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2DE" w:rsidRPr="005B6A14" w:rsidRDefault="00341230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  <w:t>Additional figures</w:t>
      </w:r>
    </w:p>
    <w:p w:rsidR="00834B55" w:rsidRPr="005B6A14" w:rsidRDefault="00834B55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</w:p>
    <w:p w:rsidR="002F02DE" w:rsidRPr="005B6A14" w:rsidRDefault="002D7552" w:rsidP="002F02DE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Times New Roman" w:hAnsi="Times New Roman" w:cs="Times New Roman"/>
          <w:noProof/>
          <w:kern w:val="2"/>
          <w:sz w:val="21"/>
          <w:szCs w:val="21"/>
          <w:lang w:val="en-GB" w:eastAsia="zh-CN"/>
        </w:rPr>
        <w:drawing>
          <wp:inline distT="0" distB="0" distL="0" distR="0">
            <wp:extent cx="5269230" cy="368109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8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2DE" w:rsidRPr="005B6A14" w:rsidRDefault="002F02DE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bookmarkStart w:id="0" w:name="_Hlk514144885"/>
      <w:bookmarkStart w:id="1" w:name="_Hlk516245759"/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Fig. </w:t>
      </w:r>
      <w:bookmarkStart w:id="2" w:name="_Hlk512527679"/>
      <w:r w:rsidR="003465F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S</w:t>
      </w:r>
      <w:bookmarkEnd w:id="0"/>
      <w:r w:rsidR="00735D3E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1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</w:t>
      </w:r>
      <w:bookmarkEnd w:id="1"/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Comparison of mean DAB (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MHC</w:t>
      </w:r>
      <w:r w:rsidR="00834B55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Ⅱ</w:t>
      </w:r>
      <w:r w:rsidR="00C00BAD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locus)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values between </w:t>
      </w:r>
      <w:r w:rsidR="00C00BAD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ed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pairs</w:t>
      </w:r>
      <w:r w:rsidRPr="005B6A14">
        <w:rPr>
          <w:rFonts w:ascii="Times New Roman" w:eastAsia="Times New Roman" w:hAnsi="Times New Roman" w:cs="Times New Roman"/>
          <w:b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and random pairs of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crested ibis (</w:t>
      </w:r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ipponia nippon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.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A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llele sharing (S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, amino acid evolutionary distance (D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, amino acid functional distance (F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, and different amino acid number (N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)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of </w:t>
      </w:r>
      <w:r w:rsidR="00C00BAD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ed pairs (solid line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are compared with the frequency distributions of mean values of random pairs generated from 10,000 simulations. Dashed lines indicate two-tailed 95% confidence intervals. The number of </w:t>
      </w:r>
      <w:r w:rsidR="008C4ADC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ed pairs is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shown as</w:t>
      </w:r>
      <w:r w:rsidR="00510E7B"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 xml:space="preserve"> N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. </w:t>
      </w:r>
      <w:r w:rsidR="00510E7B"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>p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-values are shown </w:t>
      </w:r>
      <w:r w:rsidR="002D7552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for each subfigure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.</w:t>
      </w:r>
    </w:p>
    <w:bookmarkEnd w:id="2"/>
    <w:p w:rsidR="009F1B60" w:rsidRPr="005B6A14" w:rsidRDefault="009F1B60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2F02DE" w:rsidRPr="005B6A14" w:rsidRDefault="002F02DE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noProof/>
          <w:kern w:val="2"/>
          <w:sz w:val="21"/>
          <w:szCs w:val="21"/>
          <w:lang w:val="en-GB" w:eastAsia="zh-CN"/>
        </w:rPr>
      </w:pPr>
    </w:p>
    <w:p w:rsidR="00C264B7" w:rsidRPr="005B6A14" w:rsidRDefault="002D7552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noProof/>
          <w:kern w:val="2"/>
          <w:sz w:val="21"/>
          <w:szCs w:val="21"/>
          <w:lang w:val="en-GB" w:eastAsia="zh-CN"/>
        </w:rPr>
        <w:drawing>
          <wp:inline distT="0" distB="0" distL="0" distR="0">
            <wp:extent cx="5269230" cy="3681095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8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2DE" w:rsidRPr="005B6A14" w:rsidRDefault="002F02DE" w:rsidP="002F02DE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</w:pPr>
      <w:bookmarkStart w:id="3" w:name="_Hlk517600926"/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Fig. </w:t>
      </w:r>
      <w:r w:rsidR="003465F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S</w:t>
      </w:r>
      <w:bookmarkEnd w:id="3"/>
      <w:r w:rsidR="00735D3E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2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</w:t>
      </w:r>
      <w:bookmarkStart w:id="4" w:name="_Hlk516246189"/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Comparison of mean UAA (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MHC</w:t>
      </w:r>
      <w:r w:rsidR="00C00BAD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Ⅰ</w:t>
      </w:r>
      <w:r w:rsidR="00C00BAD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locus)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values between </w:t>
      </w:r>
      <w:r w:rsidR="00C00BAD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ed pairs</w:t>
      </w:r>
      <w:r w:rsidRPr="005B6A14">
        <w:rPr>
          <w:rFonts w:ascii="Times New Roman" w:eastAsia="Times New Roman" w:hAnsi="Times New Roman" w:cs="Times New Roman"/>
          <w:b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and random pairs of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crested ibis (</w:t>
      </w:r>
      <w:r w:rsidRPr="00833C57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ipponia nippon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.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A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llele sharing (S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, amino acid evolutionary distance (D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, amino acid functional distance (F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) and different amino acid number (N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vertAlign w:val="subscript"/>
          <w:lang w:val="en-GB" w:eastAsia="zh-CN"/>
        </w:rPr>
        <w:t>xy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)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of </w:t>
      </w:r>
      <w:r w:rsidR="00C00BAD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ed pairs (solid lines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were compared with the frequency distributions of mean values of random pairs generated from 10,000 simulations. Dashed lines indicate two-tailed 95% confidence intervals. The number of </w:t>
      </w:r>
      <w:r w:rsidR="008C4ADC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observ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ed pairs is </w:t>
      </w:r>
      <w:r w:rsidR="00510E7B"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shown as </w:t>
      </w:r>
      <w:r w:rsidR="00510E7B"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>N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.</w:t>
      </w:r>
      <w:r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 xml:space="preserve"> </w:t>
      </w:r>
      <w:r w:rsidR="00510E7B"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>p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-values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are</w:t>
      </w:r>
      <w:r w:rsidR="002D7552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shown </w:t>
      </w:r>
      <w:r w:rsidR="002D7552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for each subfigure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.</w:t>
      </w:r>
      <w:bookmarkEnd w:id="4"/>
    </w:p>
    <w:p w:rsidR="009F1B60" w:rsidRPr="005B6A14" w:rsidRDefault="009F1B60">
      <w:pPr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735D3E" w:rsidRPr="005B6A14" w:rsidRDefault="00735D3E">
      <w:pPr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Theme="minorEastAsia" w:hAnsi="Times New Roman" w:cs="Times New Roman"/>
          <w:noProof/>
          <w:kern w:val="2"/>
          <w:sz w:val="21"/>
          <w:szCs w:val="21"/>
          <w:lang w:val="en-GB" w:eastAsia="zh-CN"/>
        </w:rPr>
        <w:lastRenderedPageBreak/>
        <w:drawing>
          <wp:inline distT="0" distB="0" distL="0" distR="0" wp14:anchorId="100208B8">
            <wp:extent cx="5267325" cy="3682365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5D3E" w:rsidRDefault="00735D3E" w:rsidP="00735D3E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Fig. S3 </w:t>
      </w:r>
      <w:bookmarkStart w:id="5" w:name="_Hlk5050597"/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Comparison of MHC heterozygosity between observed breeding females</w:t>
      </w:r>
      <w:r w:rsidRPr="005B6A14">
        <w:rPr>
          <w:rFonts w:ascii="Times New Roman" w:eastAsia="Times New Roman" w:hAnsi="Times New Roman" w:cs="Times New Roman"/>
          <w:b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and randomly selected females. </w:t>
      </w:r>
      <w:r w:rsidR="000E3185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(a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UAA heterozygosity, </w:t>
      </w:r>
      <w:r w:rsidR="000E3185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(b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DAB heterozygosity, </w:t>
      </w:r>
      <w:r w:rsidR="000E3185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(c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haplotype heterozygosity and </w:t>
      </w:r>
      <w:r w:rsidR="000E3185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(d) 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multi-locus heterozygosity of observed breeding females (solid line) are compared with the frequency distributions of mean values of randomly selected females generated from 10,000 simulations. Dashed lines indicate two-tailed 95% confidence intervals. The number of observed breeding females is shown as</w:t>
      </w:r>
      <w:r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 xml:space="preserve"> N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. </w:t>
      </w:r>
      <w:r w:rsidRPr="005B6A14">
        <w:rPr>
          <w:rFonts w:ascii="Times New Roman" w:eastAsia="Times New Roman" w:hAnsi="Times New Roman" w:cs="Times New Roman"/>
          <w:i/>
          <w:kern w:val="2"/>
          <w:sz w:val="21"/>
          <w:szCs w:val="21"/>
          <w:lang w:val="en-GB" w:eastAsia="zh-CN"/>
        </w:rPr>
        <w:t>p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-values are shown for each subfigure.</w:t>
      </w:r>
      <w:bookmarkEnd w:id="5"/>
    </w:p>
    <w:p w:rsidR="0091570B" w:rsidRDefault="0091570B" w:rsidP="00735D3E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</w:pPr>
    </w:p>
    <w:p w:rsidR="0091570B" w:rsidRPr="0091570B" w:rsidRDefault="0091570B" w:rsidP="0091570B">
      <w:pPr>
        <w:widowControl w:val="0"/>
        <w:spacing w:line="480" w:lineRule="auto"/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</w:pPr>
    </w:p>
    <w:p w:rsidR="003366F7" w:rsidRDefault="003366F7" w:rsidP="00735D3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91570B" w:rsidRDefault="0091570B" w:rsidP="00735D3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91570B" w:rsidRDefault="0091570B" w:rsidP="00735D3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91570B" w:rsidRDefault="0091570B" w:rsidP="00735D3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91570B" w:rsidRDefault="0091570B" w:rsidP="00735D3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5B6A14" w:rsidRPr="0003434E" w:rsidRDefault="0003434E" w:rsidP="002F02DE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sz w:val="21"/>
          <w:szCs w:val="21"/>
          <w:lang w:val="en-GB" w:eastAsia="zh-CN"/>
        </w:rPr>
      </w:pPr>
      <w:r>
        <w:rPr>
          <w:rFonts w:ascii="Times New Roman" w:eastAsiaTheme="minorEastAsia" w:hAnsi="Times New Roman" w:cs="Times New Roman"/>
          <w:noProof/>
          <w:kern w:val="2"/>
          <w:sz w:val="21"/>
          <w:szCs w:val="21"/>
          <w:lang w:val="en-GB" w:eastAsia="zh-CN"/>
        </w:rPr>
        <w:lastRenderedPageBreak/>
        <w:drawing>
          <wp:inline distT="0" distB="0" distL="0" distR="0">
            <wp:extent cx="5036820" cy="2182195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466" cy="218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B60" w:rsidRPr="005B6A14" w:rsidRDefault="00616353" w:rsidP="00B54BA3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Fig.S</w:t>
      </w:r>
      <w:r w:rsidR="008546E8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4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Male body measurements in relation to MHC multi-locus heterozygosity.</w:t>
      </w:r>
      <w:r w:rsidR="00D74547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The number of samples is shown as </w:t>
      </w:r>
      <w:r w:rsidR="00D74547"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</w:t>
      </w:r>
      <w:r w:rsidR="00D74547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. Pearson correlation </w:t>
      </w:r>
      <w:r w:rsidR="00D74547"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r</w:t>
      </w:r>
      <w:r w:rsidR="00D74547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and p-values are shown for each subfigure.</w:t>
      </w:r>
    </w:p>
    <w:p w:rsidR="002F02DE" w:rsidRPr="005B6A14" w:rsidRDefault="002F02DE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2F02DE" w:rsidRPr="005B6A14" w:rsidRDefault="006C6531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drawing>
          <wp:inline distT="0" distB="0" distL="0" distR="0" wp14:anchorId="70F17371" wp14:editId="79E6B893">
            <wp:extent cx="5274310" cy="40576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B60" w:rsidRPr="005B6A14" w:rsidRDefault="006C6531" w:rsidP="006C653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Fig. S</w:t>
      </w:r>
      <w:r w:rsidR="008546E8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>5</w:t>
      </w:r>
      <w:r w:rsidRPr="005B6A14">
        <w:rPr>
          <w:rFonts w:ascii="Times New Roman" w:eastAsia="Times New Roman" w:hAnsi="Times New Roman" w:cs="Times New Roman"/>
          <w:kern w:val="2"/>
          <w:sz w:val="21"/>
          <w:szCs w:val="21"/>
          <w:lang w:val="en-GB" w:eastAsia="zh-CN"/>
        </w:rPr>
        <w:t xml:space="preserve"> </w:t>
      </w:r>
      <w:bookmarkStart w:id="6" w:name="_Hlk516245822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Comparison of the genomic structures among seven MHC haplotypes</w:t>
      </w:r>
      <w:r w:rsidR="001D0A85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begin"/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instrText xml:space="preserve"> ADDIN EN.CITE &lt;EndNote&gt;&lt;Cite&gt;&lt;Author&gt;Lan&lt;/Author&gt;&lt;Year&gt;2014&lt;/Year&gt;&lt;RecNum&gt;164&lt;/RecNum&gt;&lt;DisplayText&gt;(H. Lan, 2014)&lt;/DisplayText&gt;&lt;record&gt;&lt;rec-number&gt;164&lt;/rec-number&gt;&lt;foreign-keys&gt;&lt;key app="EN" db-id="revva5z2vxss0pe5vwcxwdr5wv92pe5p0f90"&gt;164&lt;/key&gt;&lt;/foreign-keys&gt;&lt;ref-type name="Thesis"&gt;32&lt;/ref-type&gt;&lt;contributors&gt;&lt;authors&gt;&lt;author&gt;Lan, H.&lt;/author&gt;&lt;/authors&gt;&lt;/contributors&gt;&lt;titles&gt;&lt;title&gt;&lt;style face="normal" font="default" size="100%"&gt;Analysis&lt;/style&gt;&lt;style face="normal" font="default" charset="134" size="100%"</w:instrText>
      </w:r>
      <w:r w:rsidR="00D31C8E">
        <w:rPr>
          <w:rFonts w:ascii="Times New Roman" w:eastAsia="等线" w:hAnsi="Times New Roman" w:cs="Times New Roman" w:hint="eastAsia"/>
          <w:kern w:val="2"/>
          <w:sz w:val="21"/>
          <w:szCs w:val="21"/>
          <w:lang w:val="en-GB" w:eastAsia="zh-CN"/>
        </w:rPr>
        <w:instrText>&gt; &lt;/style&gt;&lt;style face="normal" font="default" size="100%"&gt;of multilocus haplotype of MHC class &lt;/style&gt;&lt;style face="normal" font="default" charset="134" size="100%"&gt;</w:instrText>
      </w:r>
      <w:r w:rsidR="00D31C8E">
        <w:rPr>
          <w:rFonts w:ascii="Times New Roman" w:eastAsia="等线" w:hAnsi="Times New Roman" w:cs="Times New Roman" w:hint="eastAsia"/>
          <w:kern w:val="2"/>
          <w:sz w:val="21"/>
          <w:szCs w:val="21"/>
          <w:lang w:val="en-GB" w:eastAsia="zh-CN"/>
        </w:rPr>
        <w:instrText>Ⅰ</w:instrText>
      </w:r>
      <w:r w:rsidR="00D31C8E">
        <w:rPr>
          <w:rFonts w:ascii="Times New Roman" w:eastAsia="等线" w:hAnsi="Times New Roman" w:cs="Times New Roman" w:hint="eastAsia"/>
          <w:kern w:val="2"/>
          <w:sz w:val="21"/>
          <w:szCs w:val="21"/>
          <w:lang w:val="en-GB" w:eastAsia="zh-CN"/>
        </w:rPr>
        <w:instrText xml:space="preserve"> &lt;/style&gt;&lt;style face="normal" font="default" size="100%"&gt;and &lt;/style&gt;&lt;style face="normal" font="default" charset="134" size="100%"&gt;</w:instrText>
      </w:r>
      <w:r w:rsidR="00D31C8E">
        <w:rPr>
          <w:rFonts w:ascii="Times New Roman" w:eastAsia="等线" w:hAnsi="Times New Roman" w:cs="Times New Roman" w:hint="eastAsia"/>
          <w:kern w:val="2"/>
          <w:sz w:val="21"/>
          <w:szCs w:val="21"/>
          <w:lang w:val="en-GB" w:eastAsia="zh-CN"/>
        </w:rPr>
        <w:instrText>Ⅱ</w:instrText>
      </w:r>
      <w:r w:rsidR="00D31C8E">
        <w:rPr>
          <w:rFonts w:ascii="Times New Roman" w:eastAsia="等线" w:hAnsi="Times New Roman" w:cs="Times New Roman" w:hint="eastAsia"/>
          <w:kern w:val="2"/>
          <w:sz w:val="21"/>
          <w:szCs w:val="21"/>
          <w:lang w:val="en-GB" w:eastAsia="zh-CN"/>
        </w:rPr>
        <w:instrText xml:space="preserve"> &lt;/style&gt;&lt;style face="normal" font="default" size="100%"&gt;genes and adaptive evolution for crested ibis &lt;/style&gt;&lt;style face="normal" font="default" charset="134" size="100%"&gt;(&lt;/style&gt;&lt;style face="normal" font="def</w:instrTex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instrText>ault" size="100%"&gt;in chinese)&lt;/style&gt;&lt;style face="normal" font="default" charset="134" size="100%"&gt;.&lt;/style&gt;&lt;/title&gt;&lt;/titles&gt;&lt;volume&gt;Doctor&lt;/volume&gt;&lt;dates&gt;&lt;year&gt;2014&lt;/year&gt;&lt;/dates&gt;&lt;publisher&gt;Zhejiang University&lt;/publisher&gt;&lt;work-type&gt;D. Sc. Thesis&lt;/work-type&gt;&lt;urls&gt;&lt;/urls&gt;&lt;/record&gt;&lt;/Cite&gt;&lt;/EndNote&gt;</w:instrTex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separate"/>
      </w:r>
      <w:r w:rsidR="00D31C8E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(</w:t>
      </w:r>
      <w:hyperlink w:anchor="_ENREF_3" w:tooltip="Lan, 2014 #164" w:history="1">
        <w:r w:rsidR="00D31C8E">
          <w:rPr>
            <w:rFonts w:ascii="Times New Roman" w:eastAsia="等线" w:hAnsi="Times New Roman" w:cs="Times New Roman"/>
            <w:noProof/>
            <w:kern w:val="2"/>
            <w:sz w:val="21"/>
            <w:szCs w:val="21"/>
            <w:lang w:val="en-GB" w:eastAsia="zh-CN"/>
          </w:rPr>
          <w:t>H. Lan, 2014</w:t>
        </w:r>
      </w:hyperlink>
      <w:r w:rsidR="00D31C8E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)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end"/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.</w:t>
      </w:r>
      <w:bookmarkEnd w:id="6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</w:p>
    <w:p w:rsidR="002D1253" w:rsidRPr="005B6A14" w:rsidRDefault="009F1B60" w:rsidP="009F1B60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54121C" w:rsidRPr="005B6A14" w:rsidRDefault="002D490A" w:rsidP="008E1AC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lastRenderedPageBreak/>
        <w:drawing>
          <wp:inline distT="0" distB="0" distL="0" distR="0">
            <wp:extent cx="5273040" cy="351282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7DF" w:rsidRDefault="0054121C" w:rsidP="008E1AC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Fig.S</w:t>
      </w:r>
      <w:r w:rsidR="008546E8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6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Comparison of </w:t>
      </w:r>
      <w:r w:rsidR="002D490A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fledging rate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="002D490A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among 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artificially</w:t>
      </w:r>
      <w:r w:rsidR="00AB18D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-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match</w:t>
      </w:r>
      <w:r w:rsidR="00AB18D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ed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pairs, seminatural free</w:t>
      </w:r>
      <w:r w:rsidR="00AB18D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-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mating pairs and wild free</w:t>
      </w:r>
      <w:r w:rsidR="00AB18D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-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mating pairs (**, </w:t>
      </w:r>
      <w:r w:rsidR="00555788"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p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&lt; 0.01)</w:t>
      </w:r>
      <w:r w:rsidR="0012073C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.</w:t>
      </w:r>
      <w:r w:rsidR="00555788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</w:p>
    <w:p w:rsidR="0054121C" w:rsidRPr="005B6A14" w:rsidRDefault="0054121C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D604C5" w:rsidRPr="005B6A14" w:rsidRDefault="00D604C5" w:rsidP="008E1AC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  <w:lastRenderedPageBreak/>
        <w:t>Additional tables.</w:t>
      </w:r>
    </w:p>
    <w:p w:rsidR="008E1AC1" w:rsidRPr="005B6A14" w:rsidRDefault="008E1AC1" w:rsidP="008E1AC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Table S1</w:t>
      </w:r>
      <w:bookmarkStart w:id="7" w:name="_Hlk516246215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Primers for two polymorphic</w:t>
      </w:r>
      <w:r w:rsidR="009F679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MHC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loci </w:t>
      </w:r>
      <w:r w:rsidR="009F679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in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crested ibis (</w:t>
      </w:r>
      <w:proofErr w:type="spellStart"/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ipponia</w:t>
      </w:r>
      <w:proofErr w:type="spellEnd"/>
      <w:r w:rsidRPr="005B6A14">
        <w:rPr>
          <w:rFonts w:ascii="Times New Roman" w:eastAsia="等线" w:hAnsi="Times New Roman" w:cs="Times New Roman"/>
          <w:b/>
          <w:i/>
          <w:kern w:val="2"/>
          <w:sz w:val="21"/>
          <w:szCs w:val="21"/>
          <w:lang w:val="en-GB" w:eastAsia="zh-CN"/>
        </w:rPr>
        <w:t xml:space="preserve"> </w:t>
      </w:r>
      <w:proofErr w:type="spellStart"/>
      <w:r w:rsidR="009F6796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</w:t>
      </w:r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ippon</w:t>
      </w:r>
      <w:proofErr w:type="spellEnd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</w: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begin"/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instrText xml:space="preserve"> ADDIN EN.CITE &lt;EndNote&gt;&lt;Cite&gt;&lt;Author&gt;Lan&lt;/Author&gt;&lt;Year&gt;2019&lt;/Year&gt;&lt;RecNum&gt;395&lt;/RecNum&gt;&lt;DisplayText&gt;(Hong Lan, Zhou, Wan, &amp;amp; Fang, 2019)&lt;/DisplayText&gt;&lt;record&gt;&lt;rec-number&gt;395&lt;/rec-number&gt;&lt;foreign-keys&gt;&lt;key app="EN" db-id="revva5z2vxss0pe5vwcxwdr5wv92pe5p0f90"&gt;395&lt;/key&gt;&lt;/foreign-keys&gt;&lt;ref-type name="Journal Article"&gt;17&lt;/ref-type&gt;&lt;contributors&gt;&lt;authors&gt;&lt;author&gt;Hong Lan&lt;/author&gt;&lt;author&gt;Tong Zhou&lt;/author&gt;&lt;author&gt;Qiu-Hong Wan&lt;/author&gt;&lt;author&gt;Sheng-Guo Fang&lt;/author&gt;&lt;/authors&gt;&lt;/contributors&gt;&lt;titles&gt;&lt;title&gt;Genetic diversity and differentiation at structurally varying MHC haplotypes and microsatellites in bottlenecked populations of endangered crested ibis&lt;/title&gt;&lt;secondary-title&gt;Cells&lt;/secondary-title&gt;&lt;/titles&gt;&lt;periodical&gt;&lt;full-title&gt;Cells&lt;/full-title&gt;&lt;/periodical&gt;&lt;pages&gt;377&lt;/pages&gt;&lt;volume&gt;8&lt;/volume&gt;&lt;number&gt;4&lt;/number&gt;&lt;dates&gt;&lt;year&gt;2019&lt;/year&gt;&lt;/dates&gt;&lt;urls&gt;&lt;/urls&gt;&lt;/record&gt;&lt;/Cite&gt;&lt;/EndNote&gt;</w:instrTex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separate"/>
      </w:r>
      <w:r w:rsidR="00D31C8E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(</w:t>
      </w:r>
      <w:hyperlink w:anchor="_ENREF_4" w:tooltip="Lan, 2019 #395" w:history="1">
        <w:r w:rsidR="00D31C8E">
          <w:rPr>
            <w:rFonts w:ascii="Times New Roman" w:eastAsia="等线" w:hAnsi="Times New Roman" w:cs="Times New Roman"/>
            <w:noProof/>
            <w:kern w:val="2"/>
            <w:sz w:val="21"/>
            <w:szCs w:val="21"/>
            <w:lang w:val="en-GB" w:eastAsia="zh-CN"/>
          </w:rPr>
          <w:t>Hong Lan, Zhou, Wan, &amp; Fang, 2019</w:t>
        </w:r>
      </w:hyperlink>
      <w:r w:rsidR="00D31C8E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)</w: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end"/>
      </w:r>
      <w:bookmarkStart w:id="8" w:name="_GoBack"/>
      <w:bookmarkEnd w:id="8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. Product size</w:t>
      </w:r>
      <w:r w:rsidR="007E444A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in base pairs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(Size) and annealing temperature (</w:t>
      </w:r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T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vertAlign w:val="subscript"/>
          <w:lang w:val="en-GB" w:eastAsia="zh-CN"/>
        </w:rPr>
        <w:t>a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 are shown.</w:t>
      </w:r>
      <w:bookmarkEnd w:id="7"/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44"/>
        <w:gridCol w:w="3675"/>
        <w:gridCol w:w="1134"/>
        <w:gridCol w:w="1134"/>
      </w:tblGrid>
      <w:tr w:rsidR="008E1AC1" w:rsidRPr="005B6A14" w:rsidTr="008E1AC1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ocu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ocation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mer sequence (5'-3'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ize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T</w:t>
            </w:r>
            <w:r w:rsidRPr="005B6A1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a</w:t>
            </w: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℃)</w:t>
            </w: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AA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1</w:t>
            </w:r>
          </w:p>
        </w:tc>
        <w:tc>
          <w:tcPr>
            <w:tcW w:w="3675" w:type="dxa"/>
            <w:tcBorders>
              <w:top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CTCTGACCTGCCCG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</w:t>
            </w: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4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2</w:t>
            </w:r>
          </w:p>
        </w:tc>
        <w:tc>
          <w:tcPr>
            <w:tcW w:w="3675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CCCTGCTCTGCCCCCTGAG</w:t>
            </w: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4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2</w:t>
            </w:r>
          </w:p>
        </w:tc>
        <w:tc>
          <w:tcPr>
            <w:tcW w:w="3675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CAGGGGCTCACTGGTATCGC</w:t>
            </w:r>
          </w:p>
        </w:tc>
        <w:tc>
          <w:tcPr>
            <w:tcW w:w="1134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45</w:t>
            </w:r>
          </w:p>
        </w:tc>
        <w:tc>
          <w:tcPr>
            <w:tcW w:w="1134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7</w:t>
            </w: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4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3</w:t>
            </w:r>
          </w:p>
        </w:tc>
        <w:tc>
          <w:tcPr>
            <w:tcW w:w="3675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GCCGGCACACGCACGATGC</w:t>
            </w: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AB</w:t>
            </w:r>
          </w:p>
        </w:tc>
        <w:tc>
          <w:tcPr>
            <w:tcW w:w="1144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1</w:t>
            </w:r>
          </w:p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ntron2</w:t>
            </w:r>
          </w:p>
        </w:tc>
        <w:tc>
          <w:tcPr>
            <w:tcW w:w="3675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AGAGCAGCCCGGGGCACA</w:t>
            </w:r>
          </w:p>
        </w:tc>
        <w:tc>
          <w:tcPr>
            <w:tcW w:w="1134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9</w:t>
            </w:r>
          </w:p>
        </w:tc>
        <w:tc>
          <w:tcPr>
            <w:tcW w:w="1134" w:type="dxa"/>
            <w:vMerge w:val="restart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8E1AC1" w:rsidRPr="005B6A14" w:rsidTr="008E1AC1">
        <w:trPr>
          <w:jc w:val="center"/>
        </w:trPr>
        <w:tc>
          <w:tcPr>
            <w:tcW w:w="988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4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3675" w:type="dxa"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5B6A1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CGCACTCACGAAATGTGT</w:t>
            </w: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vMerge/>
          </w:tcPr>
          <w:p w:rsidR="008E1AC1" w:rsidRPr="005B6A14" w:rsidRDefault="008E1AC1" w:rsidP="008E1AC1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:rsidR="009F1B60" w:rsidRPr="005B6A14" w:rsidRDefault="009F1B60" w:rsidP="008E1AC1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</w:p>
    <w:p w:rsidR="008E1AC1" w:rsidRPr="005B6A14" w:rsidRDefault="009F1B60" w:rsidP="009F1B60">
      <w:pPr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  <w:br w:type="page"/>
      </w:r>
    </w:p>
    <w:p w:rsidR="00D23FD8" w:rsidRPr="00B94C86" w:rsidRDefault="008E1AC1" w:rsidP="00D23FD8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lastRenderedPageBreak/>
        <w:t xml:space="preserve">Table S2 </w:t>
      </w:r>
      <w:bookmarkStart w:id="9" w:name="_Hlk516246236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Primers for the 21 polymorphic microsatellite loci from crested ibis (</w:t>
      </w:r>
      <w:proofErr w:type="spellStart"/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ipponia</w:t>
      </w:r>
      <w:proofErr w:type="spellEnd"/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 xml:space="preserve"> </w:t>
      </w:r>
      <w:proofErr w:type="spellStart"/>
      <w:r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nippon</w:t>
      </w:r>
      <w:proofErr w:type="spellEnd"/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</w:t>
      </w:r>
      <w:r w:rsidR="00B94C8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begin">
          <w:fldData xml:space="preserve">PEVuZE5vdGU+PENpdGU+PEF1dGhvcj5IZTwvQXV0aG9yPjxZZWFyPjIwMDY8L1llYXI+PFJlY051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==
</w:fldData>
        </w:fldChar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instrText xml:space="preserve"> ADDIN EN.CITE </w:instrTex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begin">
          <w:fldData xml:space="preserve">PEVuZE5vdGU+PENpdGU+PEF1dGhvcj5IZTwvQXV0aG9yPjxZZWFyPjIwMDY8L1llYXI+PFJlY051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==
</w:fldData>
        </w:fldChar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instrText xml:space="preserve"> ADDIN EN.CITE.DATA </w:instrText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r>
      <w:r w:rsidR="00D31C8E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end"/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separate"/>
      </w:r>
      <w:r w:rsidR="00FA1697" w:rsidRPr="005B6A14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(</w:t>
      </w:r>
      <w:hyperlink w:anchor="_ENREF_1" w:tooltip="He, 2006 #146" w:history="1">
        <w:r w:rsidR="00D31C8E" w:rsidRPr="005B6A14">
          <w:rPr>
            <w:rFonts w:ascii="Times New Roman" w:eastAsia="等线" w:hAnsi="Times New Roman" w:cs="Times New Roman"/>
            <w:noProof/>
            <w:kern w:val="2"/>
            <w:sz w:val="21"/>
            <w:szCs w:val="21"/>
            <w:lang w:val="en-GB" w:eastAsia="zh-CN"/>
          </w:rPr>
          <w:t>He, Wan, Fang, &amp; Xi, 2006</w:t>
        </w:r>
      </w:hyperlink>
      <w:r w:rsidR="00FA1697" w:rsidRPr="005B6A14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 xml:space="preserve">; </w:t>
      </w:r>
      <w:hyperlink w:anchor="_ENREF_5" w:tooltip="Sun, 2018 #205" w:history="1">
        <w:r w:rsidR="00D31C8E" w:rsidRPr="005B6A14">
          <w:rPr>
            <w:rFonts w:ascii="Times New Roman" w:eastAsia="等线" w:hAnsi="Times New Roman" w:cs="Times New Roman"/>
            <w:noProof/>
            <w:kern w:val="2"/>
            <w:sz w:val="21"/>
            <w:szCs w:val="21"/>
            <w:lang w:val="en-GB" w:eastAsia="zh-CN"/>
          </w:rPr>
          <w:t>Sun, 2018</w:t>
        </w:r>
      </w:hyperlink>
      <w:r w:rsidR="00FA1697" w:rsidRPr="005B6A14">
        <w:rPr>
          <w:rFonts w:ascii="Times New Roman" w:eastAsia="等线" w:hAnsi="Times New Roman" w:cs="Times New Roman"/>
          <w:noProof/>
          <w:kern w:val="2"/>
          <w:sz w:val="21"/>
          <w:szCs w:val="21"/>
          <w:lang w:val="en-GB" w:eastAsia="zh-CN"/>
        </w:rPr>
        <w:t>)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fldChar w:fldCharType="end"/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. </w:t>
      </w:r>
      <w:bookmarkEnd w:id="9"/>
      <w:r w:rsidR="00B94C86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Product size</w:t>
      </w:r>
      <w:r w:rsidR="00B94C86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in base pairs</w:t>
      </w:r>
      <w:r w:rsidR="00B94C86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 xml:space="preserve"> (Size) and annealing temperature (</w:t>
      </w:r>
      <w:r w:rsidR="00B94C86" w:rsidRPr="005B6A14">
        <w:rPr>
          <w:rFonts w:ascii="Times New Roman" w:eastAsia="等线" w:hAnsi="Times New Roman" w:cs="Times New Roman"/>
          <w:i/>
          <w:kern w:val="2"/>
          <w:sz w:val="21"/>
          <w:szCs w:val="21"/>
          <w:lang w:val="en-GB" w:eastAsia="zh-CN"/>
        </w:rPr>
        <w:t>T</w:t>
      </w:r>
      <w:r w:rsidR="00B94C86" w:rsidRPr="005B6A14">
        <w:rPr>
          <w:rFonts w:ascii="Times New Roman" w:eastAsia="等线" w:hAnsi="Times New Roman" w:cs="Times New Roman"/>
          <w:kern w:val="2"/>
          <w:sz w:val="21"/>
          <w:szCs w:val="21"/>
          <w:vertAlign w:val="subscript"/>
          <w:lang w:val="en-GB" w:eastAsia="zh-CN"/>
        </w:rPr>
        <w:t>a</w:t>
      </w:r>
      <w:r w:rsidR="00B94C86"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t>) are shown.</w:t>
      </w:r>
    </w:p>
    <w:tbl>
      <w:tblPr>
        <w:tblStyle w:val="1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4531"/>
        <w:gridCol w:w="992"/>
        <w:gridCol w:w="851"/>
      </w:tblGrid>
      <w:tr w:rsidR="00D23FD8" w:rsidRPr="007F5BCC" w:rsidTr="003820F7">
        <w:trPr>
          <w:trHeight w:val="2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oc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Repeat motif 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rimer sequences (5'-3'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T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 xml:space="preserve">a 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℃)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0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1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TCAGATAACATTTGTGGGATT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4-2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AGGGCTAGGTTTGGCATT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04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2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A(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1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(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2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GTTTCTTCTGTGCCATCC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1-213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ATGCCTTGCATTATTGCTT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12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9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TTTCTTCCTCCTGTCAGCTCTT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9-243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GTGCTCTGCACCCTTCACCTTC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16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2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CCAGCCAGTGGGAGTGAAATGC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37-241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TGGGATCGTGCTTGGGATCGT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17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1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CTGGATGTAGGCTTGCTTGGT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85-289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AAGGGGCTGGTTAGTGATAGG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18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20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TAAAACGAGCCAGACAGTCGCA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82-196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GCCCTGAAGCAGTGGTAGGAA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21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12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CCAGCCTCCTATCCTAATCTAATC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5-185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GAGCCAATCTGTTCCAGTCTCCTT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25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AAC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8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TCCAGCTACTCACTTCTTTCG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6-178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ATAGATACCCAGGGCATTCAG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26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AAC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9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: GCACCCAAGACAAAGAGGCAAT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9-167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: CCTGTTCCAGGGTTTGACCACC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5-1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TGA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GCATTTGAATTTGTGCAAAATCACCCA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8-113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TTCTCCATCCTTGGTGCTGAACA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5-3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AA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5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AGCCTGTGTTTAAAGAGGTAGGCA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3-98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AGGTGGAATGAAAAGTAACTGTTTGGA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4-3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AAC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ACCCATTCAGTCACATTACATGGGA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2-126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GGAAAAACGTTGCTGTTTCCCCAA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NN4-4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CCT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5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TCATACCGCTTCAATGTTCAGCG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4-158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AGAAACAATGGAGGTGCAACAGGT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4-5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CAA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8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ACTGCCTTAGAGGGACATGTCAGA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5-149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AGATTCTCTCTTGAGCTGGTTTTGG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4-8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TATC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5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ACCAAATGTGTGTCAAAAATACATGG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18-222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1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AGCCAGAATGTTGAAGCCATAAG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4-12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GTTT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GGCGGGTTTTCAGCTTCTTTGTT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7-151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GCCAATTAACCCAATCTCCAGGCT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4-13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TTTG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CAAGCACTGGGGTTTCTTTTTGG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1-155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GTGTGATGTGTGGGTATGCAATGC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3-2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TC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7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AGCCCAATAAAACTCTTTGCGCAG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9-112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R, TGAGGAACTTGAAAAGAATCCATCCTGT 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3-3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GG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4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CGGCTGAGTAGGAAGAGGAGGAT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7-150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CTTGGACCACGTAGAGCTGGAAA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3-5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6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CCCTGAAAACTTTTAGGCTGAAAGCT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20-126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.5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TGTTGGTATCCTTGGTGTGGTGTG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N3-7</w:t>
            </w:r>
          </w:p>
        </w:tc>
        <w:tc>
          <w:tcPr>
            <w:tcW w:w="1984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CA)</w:t>
            </w:r>
            <w:r w:rsidRPr="007F5BCC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GB"/>
              </w:rPr>
              <w:t>5</w:t>
            </w: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, CTGCTTGCAAAGAACGCTTTTTGC</w:t>
            </w:r>
          </w:p>
        </w:tc>
        <w:tc>
          <w:tcPr>
            <w:tcW w:w="992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1-144</w:t>
            </w:r>
          </w:p>
        </w:tc>
        <w:tc>
          <w:tcPr>
            <w:tcW w:w="851" w:type="dxa"/>
            <w:vMerge w:val="restart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3</w:t>
            </w:r>
          </w:p>
        </w:tc>
      </w:tr>
      <w:tr w:rsidR="00D23FD8" w:rsidRPr="007F5BCC" w:rsidTr="003820F7">
        <w:trPr>
          <w:trHeight w:val="20"/>
          <w:jc w:val="center"/>
        </w:trPr>
        <w:tc>
          <w:tcPr>
            <w:tcW w:w="993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531" w:type="dxa"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7F5BC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, ATTCCTGGGGTTTATTGCCAAGGC</w:t>
            </w:r>
          </w:p>
        </w:tc>
        <w:tc>
          <w:tcPr>
            <w:tcW w:w="992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vMerge/>
          </w:tcPr>
          <w:p w:rsidR="00D23FD8" w:rsidRPr="007F5BCC" w:rsidRDefault="00D23FD8" w:rsidP="007F5BCC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:rsidR="00C04E9D" w:rsidRDefault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D153BA" w:rsidRDefault="00D153BA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lastRenderedPageBreak/>
        <w:t>Table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S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3. G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e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netic properties of 21 m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icrosatellite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loci 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and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MHC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haplotype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s of the wild crested ibis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es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.</w:t>
      </w:r>
      <w:r w:rsidR="00E97FCC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Expected heterozygosity is under the assumption of Hardy-Weinberg equilibrium, while Observed heterozygosity is by direct coun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817"/>
        <w:gridCol w:w="2523"/>
        <w:gridCol w:w="2875"/>
      </w:tblGrid>
      <w:tr w:rsidR="00D153BA" w:rsidTr="007F5BC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0" w:name="_Hlk3830262"/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Loc</w:t>
            </w:r>
            <w:r w:rsidR="008235E9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u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umber of alle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Observed heterozygosity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Expected heterozygosity</w:t>
            </w:r>
          </w:p>
        </w:tc>
      </w:tr>
      <w:tr w:rsidR="00D153BA" w:rsidTr="007F5BCC">
        <w:tc>
          <w:tcPr>
            <w:tcW w:w="988" w:type="dxa"/>
            <w:tcBorders>
              <w:top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6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04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12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16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3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17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5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18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3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21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9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4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25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2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26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4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5-1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4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5-3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1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3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7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4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2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5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3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5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8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1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12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4-13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8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3-2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3-3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2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3-5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5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8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NN3-7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D54E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6</w:t>
            </w:r>
          </w:p>
        </w:tc>
      </w:tr>
      <w:tr w:rsidR="00D153BA" w:rsidTr="007F5BCC">
        <w:tc>
          <w:tcPr>
            <w:tcW w:w="988" w:type="dxa"/>
          </w:tcPr>
          <w:p w:rsidR="00D153BA" w:rsidRPr="00CD54E8" w:rsidRDefault="00D153BA" w:rsidP="007F5BCC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H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plotype</w:t>
            </w:r>
          </w:p>
        </w:tc>
        <w:tc>
          <w:tcPr>
            <w:tcW w:w="1842" w:type="dxa"/>
          </w:tcPr>
          <w:p w:rsidR="00D153BA" w:rsidRPr="00CD54E8" w:rsidRDefault="00D153BA" w:rsidP="007F5BC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.731</w:t>
            </w:r>
          </w:p>
        </w:tc>
        <w:tc>
          <w:tcPr>
            <w:tcW w:w="2914" w:type="dxa"/>
            <w:shd w:val="clear" w:color="auto" w:fill="auto"/>
            <w:vAlign w:val="center"/>
          </w:tcPr>
          <w:p w:rsidR="00D153BA" w:rsidRPr="00CD54E8" w:rsidRDefault="00D153BA" w:rsidP="007F5BCC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.765</w:t>
            </w:r>
          </w:p>
        </w:tc>
      </w:tr>
      <w:bookmarkEnd w:id="10"/>
    </w:tbl>
    <w:p w:rsidR="00D153BA" w:rsidRPr="00323077" w:rsidRDefault="00D153BA" w:rsidP="00D153BA">
      <w:pP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D153BA" w:rsidRDefault="00D153BA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  <w: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  <w:br w:type="page"/>
      </w:r>
    </w:p>
    <w:p w:rsidR="00044E9C" w:rsidRDefault="00044E9C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lastRenderedPageBreak/>
        <w:t>T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able S4 </w:t>
      </w:r>
      <w:r w:rsidRPr="00B90254">
        <w:rPr>
          <w:rFonts w:ascii="Times New Roman" w:eastAsia="等线" w:hAnsi="Times New Roman" w:cs="Times New Roman"/>
          <w:i/>
          <w:kern w:val="2"/>
          <w:sz w:val="21"/>
          <w:szCs w:val="21"/>
          <w:lang w:eastAsia="zh-CN"/>
        </w:rPr>
        <w:t>g</w:t>
      </w:r>
      <w:r w:rsidRPr="00B90254">
        <w:rPr>
          <w:rFonts w:ascii="Times New Roman" w:eastAsia="等线" w:hAnsi="Times New Roman" w:cs="Times New Roman"/>
          <w:kern w:val="2"/>
          <w:sz w:val="21"/>
          <w:szCs w:val="21"/>
          <w:vertAlign w:val="subscript"/>
          <w:lang w:eastAsia="zh-CN"/>
        </w:rPr>
        <w:t>2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value and 95% confidence intervals, standard errors and </w:t>
      </w:r>
      <w:r w:rsidRPr="00B90254">
        <w:rPr>
          <w:rFonts w:ascii="Times New Roman" w:eastAsia="等线" w:hAnsi="Times New Roman" w:cs="Times New Roman"/>
          <w:i/>
          <w:kern w:val="2"/>
          <w:sz w:val="21"/>
          <w:szCs w:val="21"/>
          <w:lang w:eastAsia="zh-CN"/>
        </w:rPr>
        <w:t>P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-value for wild crested ibises genotyped at 21 microsatellit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367"/>
        <w:gridCol w:w="1369"/>
        <w:gridCol w:w="1369"/>
        <w:gridCol w:w="1368"/>
        <w:gridCol w:w="1368"/>
      </w:tblGrid>
      <w:tr w:rsidR="00044E9C" w:rsidTr="008E6E92">
        <w:tc>
          <w:tcPr>
            <w:tcW w:w="1465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67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4434DB"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  <w:lang w:eastAsia="zh-CN"/>
              </w:rPr>
              <w:t>g</w:t>
            </w:r>
            <w:r w:rsidRPr="004434DB">
              <w:rPr>
                <w:rFonts w:ascii="Times New Roman" w:eastAsia="等线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369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 xml:space="preserve">ower CI </w:t>
            </w:r>
          </w:p>
        </w:tc>
        <w:tc>
          <w:tcPr>
            <w:tcW w:w="1369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U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pper CI</w:t>
            </w:r>
          </w:p>
        </w:tc>
        <w:tc>
          <w:tcPr>
            <w:tcW w:w="1368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E.</w:t>
            </w:r>
          </w:p>
        </w:tc>
        <w:tc>
          <w:tcPr>
            <w:tcW w:w="1368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4434DB">
              <w:rPr>
                <w:rFonts w:ascii="Times New Roman" w:eastAsia="等线" w:hAnsi="Times New Roman" w:cs="Times New Roman" w:hint="eastAsia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</w:tr>
      <w:tr w:rsidR="00044E9C" w:rsidTr="008E6E92">
        <w:tc>
          <w:tcPr>
            <w:tcW w:w="1465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crosatellites</w:t>
            </w:r>
          </w:p>
        </w:tc>
        <w:tc>
          <w:tcPr>
            <w:tcW w:w="1367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22</w:t>
            </w:r>
          </w:p>
        </w:tc>
        <w:tc>
          <w:tcPr>
            <w:tcW w:w="1369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369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41</w:t>
            </w:r>
          </w:p>
        </w:tc>
        <w:tc>
          <w:tcPr>
            <w:tcW w:w="1368" w:type="dxa"/>
          </w:tcPr>
          <w:p w:rsidR="00044E9C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10</w:t>
            </w:r>
          </w:p>
        </w:tc>
        <w:tc>
          <w:tcPr>
            <w:tcW w:w="1368" w:type="dxa"/>
          </w:tcPr>
          <w:p w:rsidR="00044E9C" w:rsidRPr="008E6E92" w:rsidRDefault="00044E9C" w:rsidP="00D14401">
            <w:pPr>
              <w:spacing w:line="360" w:lineRule="auto"/>
              <w:rPr>
                <w:rFonts w:ascii="Times New Roman" w:eastAsia="等线" w:hAnsi="Times New Roman" w:cs="Times New Roman"/>
                <w:b/>
                <w:kern w:val="2"/>
                <w:sz w:val="21"/>
                <w:szCs w:val="21"/>
                <w:lang w:eastAsia="zh-CN"/>
              </w:rPr>
            </w:pPr>
            <w:r w:rsidRPr="008E6E92">
              <w:rPr>
                <w:rFonts w:ascii="Times New Roman" w:eastAsia="等线" w:hAnsi="Times New Roman" w:cs="Times New Roman" w:hint="eastAsia"/>
                <w:b/>
                <w:kern w:val="2"/>
                <w:sz w:val="21"/>
                <w:szCs w:val="21"/>
                <w:lang w:eastAsia="zh-CN"/>
              </w:rPr>
              <w:t>0</w:t>
            </w:r>
            <w:r w:rsidRPr="008E6E92">
              <w:rPr>
                <w:rFonts w:ascii="Times New Roman" w:eastAsia="等线" w:hAnsi="Times New Roman" w:cs="Times New Roman"/>
                <w:b/>
                <w:kern w:val="2"/>
                <w:sz w:val="21"/>
                <w:szCs w:val="21"/>
                <w:lang w:eastAsia="zh-CN"/>
              </w:rPr>
              <w:t>.013</w:t>
            </w:r>
          </w:p>
        </w:tc>
      </w:tr>
    </w:tbl>
    <w:p w:rsidR="008E6E92" w:rsidRPr="008E6E92" w:rsidRDefault="008E6E92" w:rsidP="008E6E92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b/>
          <w:kern w:val="2"/>
          <w:sz w:val="21"/>
          <w:szCs w:val="22"/>
          <w:lang w:val="en-GB" w:eastAsia="zh-CN"/>
        </w:rPr>
      </w:pPr>
      <w:r w:rsidRPr="008E6E92">
        <w:rPr>
          <w:rFonts w:ascii="Times New Roman" w:eastAsiaTheme="minorEastAsia" w:hAnsi="Times New Roman" w:cs="Times New Roman"/>
          <w:kern w:val="2"/>
          <w:sz w:val="21"/>
          <w:szCs w:val="22"/>
          <w:lang w:val="en-GB" w:eastAsia="zh-CN"/>
        </w:rPr>
        <w:t>Predictors that are significant are shown in bold.</w:t>
      </w:r>
    </w:p>
    <w:p w:rsidR="00D14401" w:rsidRPr="008E6E92" w:rsidRDefault="00D14401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EA77F2" w:rsidRDefault="00EA77F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T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able S5 Effects of MHC and microsatellite heterozygosity on male breed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992"/>
        <w:gridCol w:w="992"/>
        <w:gridCol w:w="851"/>
        <w:gridCol w:w="1134"/>
      </w:tblGrid>
      <w:tr w:rsidR="00EA77F2" w:rsidTr="007F5BC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EA77F2" w:rsidRDefault="00EA77F2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lo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42B11">
              <w:rPr>
                <w:rFonts w:ascii="Times New Roman" w:eastAsia="等线" w:hAnsi="Times New Roman" w:cs="Times New Roman" w:hint="eastAsia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i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 w:rsidR="00EA77F2" w:rsidTr="007F5BCC">
        <w:tc>
          <w:tcPr>
            <w:tcW w:w="3114" w:type="dxa"/>
            <w:tcBorders>
              <w:top w:val="single" w:sz="4" w:space="0" w:color="auto"/>
            </w:tcBorders>
          </w:tcPr>
          <w:p w:rsidR="00EA77F2" w:rsidRDefault="00EA77F2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HC multi-locus heterozygos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5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A77F2" w:rsidRPr="00595B8A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b/>
                <w:kern w:val="2"/>
                <w:sz w:val="21"/>
                <w:szCs w:val="21"/>
                <w:lang w:eastAsia="zh-CN"/>
              </w:rPr>
            </w:pPr>
            <w:r w:rsidRPr="00595B8A">
              <w:rPr>
                <w:rFonts w:ascii="Times New Roman" w:eastAsia="等线" w:hAnsi="Times New Roman" w:cs="Times New Roman" w:hint="eastAsia"/>
                <w:b/>
                <w:kern w:val="2"/>
                <w:sz w:val="21"/>
                <w:szCs w:val="21"/>
                <w:lang w:eastAsia="zh-CN"/>
              </w:rPr>
              <w:t>&lt;</w:t>
            </w:r>
            <w:r w:rsidRPr="00595B8A">
              <w:rPr>
                <w:rFonts w:ascii="Times New Roman" w:eastAsia="等线" w:hAnsi="Times New Roman" w:cs="Times New Roman"/>
                <w:b/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 w:rsidR="00EA77F2" w:rsidTr="007F5BCC">
        <w:tc>
          <w:tcPr>
            <w:tcW w:w="3114" w:type="dxa"/>
          </w:tcPr>
          <w:p w:rsidR="00EA77F2" w:rsidRPr="00B948E9" w:rsidRDefault="00EA77F2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crosatellite heterozygosity</w:t>
            </w: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0.99</w:t>
            </w:r>
          </w:p>
        </w:tc>
        <w:tc>
          <w:tcPr>
            <w:tcW w:w="851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29</w:t>
            </w:r>
          </w:p>
        </w:tc>
      </w:tr>
      <w:tr w:rsidR="00EA77F2" w:rsidTr="007F5BCC">
        <w:tc>
          <w:tcPr>
            <w:tcW w:w="3114" w:type="dxa"/>
          </w:tcPr>
          <w:p w:rsidR="00EA77F2" w:rsidRDefault="00EA77F2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ear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8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21</w:t>
            </w:r>
          </w:p>
        </w:tc>
        <w:tc>
          <w:tcPr>
            <w:tcW w:w="851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71</w:t>
            </w:r>
          </w:p>
        </w:tc>
      </w:tr>
      <w:tr w:rsidR="00EA77F2" w:rsidTr="007F5BCC">
        <w:tc>
          <w:tcPr>
            <w:tcW w:w="3114" w:type="dxa"/>
          </w:tcPr>
          <w:p w:rsidR="00EA77F2" w:rsidRDefault="00EA77F2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onstant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-157.86</w:t>
            </w:r>
          </w:p>
        </w:tc>
        <w:tc>
          <w:tcPr>
            <w:tcW w:w="992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417.93</w:t>
            </w:r>
          </w:p>
        </w:tc>
        <w:tc>
          <w:tcPr>
            <w:tcW w:w="851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:rsidR="00EA77F2" w:rsidRDefault="00EA77F2" w:rsidP="00D14401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71</w:t>
            </w:r>
          </w:p>
        </w:tc>
      </w:tr>
    </w:tbl>
    <w:p w:rsidR="00EA77F2" w:rsidRDefault="00EA77F2" w:rsidP="008E6E92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 w:rsidRPr="00A90759">
        <w:rPr>
          <w:rFonts w:ascii="Times New Roman" w:eastAsia="等线" w:hAnsi="Times New Roman" w:cs="Times New Roman" w:hint="eastAsia"/>
          <w:kern w:val="2"/>
          <w:sz w:val="21"/>
          <w:szCs w:val="21"/>
          <w:vertAlign w:val="superscript"/>
          <w:lang w:eastAsia="zh-CN"/>
        </w:rPr>
        <w:t>*</w:t>
      </w: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 xml:space="preserve"> Mic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rosatellite heterozygosity is represented by microsatellite standardized heterozygosity.</w:t>
      </w:r>
    </w:p>
    <w:p w:rsidR="008E6E92" w:rsidRPr="008E6E92" w:rsidRDefault="008E6E92" w:rsidP="008E6E92">
      <w:pPr>
        <w:widowControl w:val="0"/>
        <w:spacing w:line="360" w:lineRule="auto"/>
        <w:jc w:val="both"/>
        <w:rPr>
          <w:rFonts w:ascii="Times New Roman" w:eastAsiaTheme="minorEastAsia" w:hAnsi="Times New Roman" w:cs="Times New Roman"/>
          <w:b/>
          <w:kern w:val="2"/>
          <w:sz w:val="21"/>
          <w:szCs w:val="22"/>
          <w:lang w:val="en-GB" w:eastAsia="zh-CN"/>
        </w:rPr>
      </w:pPr>
      <w:r w:rsidRPr="008E6E92">
        <w:rPr>
          <w:rFonts w:ascii="Times New Roman" w:eastAsiaTheme="minorEastAsia" w:hAnsi="Times New Roman" w:cs="Times New Roman"/>
          <w:kern w:val="2"/>
          <w:sz w:val="21"/>
          <w:szCs w:val="22"/>
          <w:lang w:val="en-GB" w:eastAsia="zh-CN"/>
        </w:rPr>
        <w:t>Predictors that are significant are shown in bold.</w:t>
      </w:r>
    </w:p>
    <w:p w:rsidR="00D14401" w:rsidRDefault="00D14401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8E6E92" w:rsidRPr="00EA77F2" w:rsidRDefault="008E6E92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A542B1" w:rsidRPr="005B6A14" w:rsidRDefault="00A542B1" w:rsidP="00D14401">
      <w:pPr>
        <w:widowControl w:val="0"/>
        <w:spacing w:line="360" w:lineRule="auto"/>
        <w:jc w:val="both"/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</w:pPr>
      <w:r w:rsidRPr="005B6A14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lastRenderedPageBreak/>
        <w:t>Table S</w:t>
      </w:r>
      <w:r w:rsidR="00815FA5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t>6</w:t>
      </w:r>
      <w:r w:rsidRPr="005B6A14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t xml:space="preserve"> Comparisons of body measurements between MHC heterozygous and homozygous male crested ibi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680"/>
        <w:gridCol w:w="1650"/>
        <w:gridCol w:w="967"/>
        <w:gridCol w:w="718"/>
        <w:gridCol w:w="952"/>
      </w:tblGrid>
      <w:tr w:rsidR="00A542B1" w:rsidRPr="005B6A14" w:rsidTr="00132B36">
        <w:trPr>
          <w:jc w:val="center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Heterozygote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Homozygote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DAB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 xml:space="preserve">Bill length(mm) 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3.23±4.21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1" w:name="_Hlk526878523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1.96±</w:t>
            </w:r>
            <w:bookmarkEnd w:id="11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.42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4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Tarsus length(mm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2.34±2.97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1.26±3.80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2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2" w:name="_Hlk526878468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Body mass (kg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4±0.09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1±0.05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24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2</w:t>
            </w:r>
          </w:p>
        </w:tc>
      </w:tr>
      <w:bookmarkEnd w:id="12"/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UAA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 xml:space="preserve">Bill length(mm) 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3.17±4.52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3" w:name="_Hlk526878708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2.32±</w:t>
            </w:r>
            <w:bookmarkEnd w:id="13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.27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41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Tarsus length(mm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4" w:name="_Hlk526878624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2.32±</w:t>
            </w:r>
            <w:bookmarkEnd w:id="14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2.94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1.55±3.68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90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37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5" w:name="_Hlk526878632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Body mass (kg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4±0.09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2±0.05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45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15</w:t>
            </w:r>
          </w:p>
        </w:tc>
      </w:tr>
      <w:bookmarkEnd w:id="15"/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Haplotype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6" w:name="_Hlk526878855"/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 xml:space="preserve">Bill length(mm) 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3.11±4.18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72.06±3.45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33</w:t>
            </w:r>
          </w:p>
        </w:tc>
      </w:tr>
      <w:bookmarkEnd w:id="16"/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Tarsus length(mm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2.24±2.94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71.37±3.97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34</w:t>
            </w:r>
          </w:p>
        </w:tc>
      </w:tr>
      <w:tr w:rsidR="00A542B1" w:rsidRPr="005B6A14" w:rsidTr="00132B36">
        <w:trPr>
          <w:jc w:val="center"/>
        </w:trPr>
        <w:tc>
          <w:tcPr>
            <w:tcW w:w="2335" w:type="dxa"/>
          </w:tcPr>
          <w:p w:rsidR="00A542B1" w:rsidRPr="005B6A14" w:rsidRDefault="00A542B1" w:rsidP="00D14401">
            <w:pPr>
              <w:widowControl w:val="0"/>
              <w:spacing w:line="360" w:lineRule="auto"/>
              <w:ind w:firstLineChars="100" w:firstLine="210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Body mass (kg)</w:t>
            </w:r>
          </w:p>
        </w:tc>
        <w:tc>
          <w:tcPr>
            <w:tcW w:w="168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4±0.09</w:t>
            </w:r>
          </w:p>
        </w:tc>
        <w:tc>
          <w:tcPr>
            <w:tcW w:w="1650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71±0.05</w:t>
            </w:r>
          </w:p>
        </w:tc>
        <w:tc>
          <w:tcPr>
            <w:tcW w:w="967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1.14</w:t>
            </w:r>
          </w:p>
        </w:tc>
        <w:tc>
          <w:tcPr>
            <w:tcW w:w="718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52" w:type="dxa"/>
          </w:tcPr>
          <w:p w:rsidR="00A542B1" w:rsidRPr="005B6A14" w:rsidRDefault="00A542B1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6</w:t>
            </w:r>
          </w:p>
        </w:tc>
      </w:tr>
    </w:tbl>
    <w:p w:rsidR="009425CF" w:rsidRDefault="009425CF" w:rsidP="002F02DE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C04E9D" w:rsidRPr="005B6A14" w:rsidRDefault="00C04E9D" w:rsidP="00D14401">
      <w:pPr>
        <w:widowControl w:val="0"/>
        <w:spacing w:line="360" w:lineRule="auto"/>
        <w:jc w:val="both"/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</w:pPr>
      <w:r w:rsidRPr="005B6A14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t>Table S</w:t>
      </w:r>
      <w:r w:rsidR="00815FA5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t>7</w:t>
      </w:r>
      <w:r w:rsidRPr="005B6A14">
        <w:rPr>
          <w:rFonts w:ascii="Times New Roman" w:eastAsia="仿宋" w:hAnsi="Times New Roman" w:cs="Times New Roman"/>
          <w:kern w:val="2"/>
          <w:sz w:val="21"/>
          <w:szCs w:val="21"/>
          <w:lang w:eastAsia="zh-CN"/>
        </w:rPr>
        <w:t xml:space="preserve"> Comparison of nuptial plumage brightness between DAB*d-carrying and DAB*d-free female crested ibises.</w:t>
      </w:r>
    </w:p>
    <w:tbl>
      <w:tblPr>
        <w:tblStyle w:val="a3"/>
        <w:tblW w:w="9498" w:type="dxa"/>
        <w:tblInd w:w="-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693"/>
        <w:gridCol w:w="2268"/>
        <w:gridCol w:w="850"/>
        <w:gridCol w:w="851"/>
        <w:gridCol w:w="850"/>
      </w:tblGrid>
      <w:tr w:rsidR="00C04E9D" w:rsidRPr="005B6A14" w:rsidTr="00132B36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DAB*d-carrying fema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DAB*d-free fema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i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C04E9D" w:rsidRPr="005B6A14" w:rsidTr="00132B36">
        <w:tc>
          <w:tcPr>
            <w:tcW w:w="1986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Total brightnes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2.91±0.6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.27±0.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-1.3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0</w:t>
            </w:r>
          </w:p>
        </w:tc>
      </w:tr>
      <w:tr w:rsidR="00C04E9D" w:rsidRPr="005B6A14" w:rsidTr="00132B36">
        <w:tc>
          <w:tcPr>
            <w:tcW w:w="1986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UV brightness</w:t>
            </w:r>
          </w:p>
        </w:tc>
        <w:tc>
          <w:tcPr>
            <w:tcW w:w="2693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.11±0.89</w:t>
            </w:r>
          </w:p>
        </w:tc>
        <w:tc>
          <w:tcPr>
            <w:tcW w:w="2268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.53±1.06</w:t>
            </w:r>
          </w:p>
        </w:tc>
        <w:tc>
          <w:tcPr>
            <w:tcW w:w="850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-1.32</w:t>
            </w:r>
          </w:p>
        </w:tc>
        <w:tc>
          <w:tcPr>
            <w:tcW w:w="851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0" w:type="dxa"/>
          </w:tcPr>
          <w:p w:rsidR="00C04E9D" w:rsidRPr="005B6A14" w:rsidRDefault="00C04E9D" w:rsidP="00D14401">
            <w:pPr>
              <w:widowControl w:val="0"/>
              <w:spacing w:line="360" w:lineRule="auto"/>
              <w:jc w:val="both"/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仿宋" w:hAnsi="Times New Roman" w:cs="Times New Roman"/>
                <w:kern w:val="2"/>
                <w:sz w:val="21"/>
                <w:szCs w:val="21"/>
                <w:lang w:eastAsia="zh-CN"/>
              </w:rPr>
              <w:t>0.20</w:t>
            </w:r>
          </w:p>
        </w:tc>
      </w:tr>
    </w:tbl>
    <w:p w:rsidR="00D14401" w:rsidRDefault="00D14401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E6E92" w:rsidRPr="005B6A14" w:rsidRDefault="008E6E92" w:rsidP="00C04E9D">
      <w:pPr>
        <w:rPr>
          <w:rFonts w:ascii="Times New Roman" w:eastAsia="等线" w:hAnsi="Times New Roman" w:cs="Times New Roman"/>
          <w:kern w:val="2"/>
          <w:sz w:val="21"/>
          <w:szCs w:val="21"/>
          <w:lang w:val="en-GB" w:eastAsia="zh-CN"/>
        </w:rPr>
      </w:pPr>
    </w:p>
    <w:p w:rsidR="008A4AD2" w:rsidRPr="005B6A14" w:rsidRDefault="0055792D" w:rsidP="00D14401">
      <w:pPr>
        <w:widowControl w:val="0"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lastRenderedPageBreak/>
        <w:t>Table S</w:t>
      </w:r>
      <w:r w:rsidR="00815FA5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8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Functional distances and amino acid difference</w:t>
      </w:r>
      <w:r w:rsidR="006B2717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s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between </w:t>
      </w:r>
      <w:r w:rsidR="006E53A8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crested ibis MHC Ⅱ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PBR </w:t>
      </w:r>
      <w:r w:rsidR="005859BF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amino acid sequences </w:t>
      </w: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and reference sequenc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475"/>
        <w:gridCol w:w="3056"/>
      </w:tblGrid>
      <w:tr w:rsidR="006B2717" w:rsidRPr="005B6A14" w:rsidTr="00FA169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6B2717" w:rsidRPr="005B6A14" w:rsidRDefault="006B271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Crested ibis αβ PBR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6B2717" w:rsidRPr="005B6A14" w:rsidRDefault="006B271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Functional distances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:rsidR="006B2717" w:rsidRPr="005B6A14" w:rsidRDefault="006B271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mino acid differences</w:t>
            </w:r>
          </w:p>
        </w:tc>
      </w:tr>
      <w:tr w:rsidR="00FA1697" w:rsidRPr="005B6A14" w:rsidTr="00FA1697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A αβ</w:t>
            </w:r>
          </w:p>
        </w:tc>
        <w:tc>
          <w:tcPr>
            <w:tcW w:w="2475" w:type="dxa"/>
            <w:tcBorders>
              <w:top w:val="single" w:sz="4" w:space="0" w:color="auto"/>
              <w:bottom w:val="nil"/>
            </w:tcBorders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56" w:type="dxa"/>
            <w:tcBorders>
              <w:top w:val="single" w:sz="4" w:space="0" w:color="auto"/>
              <w:bottom w:val="nil"/>
            </w:tcBorders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B2717" w:rsidRPr="005B6A14" w:rsidTr="00FA1697">
        <w:tc>
          <w:tcPr>
            <w:tcW w:w="2765" w:type="dxa"/>
            <w:tcBorders>
              <w:top w:val="nil"/>
            </w:tcBorders>
          </w:tcPr>
          <w:p w:rsidR="006B2717" w:rsidRPr="005B6A14" w:rsidRDefault="006B2717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AA/DAB*f</w:t>
            </w:r>
          </w:p>
        </w:tc>
        <w:tc>
          <w:tcPr>
            <w:tcW w:w="2475" w:type="dxa"/>
            <w:tcBorders>
              <w:top w:val="nil"/>
            </w:tcBorders>
          </w:tcPr>
          <w:p w:rsidR="006B2717" w:rsidRPr="005B6A14" w:rsidRDefault="0087563C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1.88</w:t>
            </w:r>
          </w:p>
        </w:tc>
        <w:tc>
          <w:tcPr>
            <w:tcW w:w="3056" w:type="dxa"/>
            <w:tcBorders>
              <w:top w:val="nil"/>
            </w:tcBorders>
          </w:tcPr>
          <w:p w:rsidR="006B2717" w:rsidRPr="005B6A14" w:rsidRDefault="00E753DB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3</w:t>
            </w:r>
          </w:p>
        </w:tc>
      </w:tr>
      <w:tr w:rsidR="006B2717" w:rsidRPr="005B6A14" w:rsidTr="00296521">
        <w:tc>
          <w:tcPr>
            <w:tcW w:w="2765" w:type="dxa"/>
          </w:tcPr>
          <w:p w:rsidR="006B2717" w:rsidRPr="005B6A14" w:rsidRDefault="006B2717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AA/DAB*c</w:t>
            </w:r>
          </w:p>
        </w:tc>
        <w:tc>
          <w:tcPr>
            <w:tcW w:w="2475" w:type="dxa"/>
          </w:tcPr>
          <w:p w:rsidR="006B2717" w:rsidRPr="005B6A14" w:rsidRDefault="00F108CC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1.81</w:t>
            </w:r>
          </w:p>
        </w:tc>
        <w:tc>
          <w:tcPr>
            <w:tcW w:w="3056" w:type="dxa"/>
          </w:tcPr>
          <w:p w:rsidR="006B2717" w:rsidRPr="005B6A14" w:rsidRDefault="00E753DB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</w:tr>
      <w:tr w:rsidR="006B2717" w:rsidRPr="005B6A14" w:rsidTr="00296521">
        <w:tc>
          <w:tcPr>
            <w:tcW w:w="2765" w:type="dxa"/>
          </w:tcPr>
          <w:p w:rsidR="006B2717" w:rsidRPr="005B6A14" w:rsidRDefault="006B2717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AA/DAB*d</w:t>
            </w:r>
          </w:p>
        </w:tc>
        <w:tc>
          <w:tcPr>
            <w:tcW w:w="2475" w:type="dxa"/>
          </w:tcPr>
          <w:p w:rsidR="006B2717" w:rsidRPr="005B6A14" w:rsidRDefault="00F108CC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3056" w:type="dxa"/>
          </w:tcPr>
          <w:p w:rsidR="006B2717" w:rsidRPr="005B6A14" w:rsidRDefault="00E753DB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1</w:t>
            </w:r>
          </w:p>
        </w:tc>
      </w:tr>
      <w:tr w:rsidR="006B2717" w:rsidRPr="005B6A14" w:rsidTr="00296521">
        <w:tc>
          <w:tcPr>
            <w:tcW w:w="2765" w:type="dxa"/>
          </w:tcPr>
          <w:p w:rsidR="006B2717" w:rsidRPr="005B6A14" w:rsidRDefault="006B2717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AA/DAB*e</w:t>
            </w:r>
          </w:p>
        </w:tc>
        <w:tc>
          <w:tcPr>
            <w:tcW w:w="2475" w:type="dxa"/>
          </w:tcPr>
          <w:p w:rsidR="006B2717" w:rsidRPr="005B6A14" w:rsidRDefault="00F108CC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1.92</w:t>
            </w:r>
          </w:p>
        </w:tc>
        <w:tc>
          <w:tcPr>
            <w:tcW w:w="3056" w:type="dxa"/>
          </w:tcPr>
          <w:p w:rsidR="006B2717" w:rsidRPr="005B6A14" w:rsidRDefault="00E753DB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4</w:t>
            </w:r>
          </w:p>
        </w:tc>
      </w:tr>
      <w:tr w:rsidR="00FA1697" w:rsidRPr="005B6A14" w:rsidTr="00296521">
        <w:tc>
          <w:tcPr>
            <w:tcW w:w="2765" w:type="dxa"/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B αβ</w:t>
            </w:r>
          </w:p>
        </w:tc>
        <w:tc>
          <w:tcPr>
            <w:tcW w:w="2475" w:type="dxa"/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056" w:type="dxa"/>
          </w:tcPr>
          <w:p w:rsidR="00FA1697" w:rsidRPr="005B6A14" w:rsidRDefault="00FA1697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5D5733" w:rsidRPr="005B6A14" w:rsidTr="00296521">
        <w:tc>
          <w:tcPr>
            <w:tcW w:w="2765" w:type="dxa"/>
          </w:tcPr>
          <w:p w:rsidR="005D5733" w:rsidRPr="005B6A14" w:rsidRDefault="005D5733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BA/DBB1</w:t>
            </w:r>
          </w:p>
        </w:tc>
        <w:tc>
          <w:tcPr>
            <w:tcW w:w="2475" w:type="dxa"/>
          </w:tcPr>
          <w:p w:rsidR="005D5733" w:rsidRPr="005B6A14" w:rsidRDefault="005D5733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.21</w:t>
            </w:r>
          </w:p>
        </w:tc>
        <w:tc>
          <w:tcPr>
            <w:tcW w:w="3056" w:type="dxa"/>
          </w:tcPr>
          <w:p w:rsidR="005D5733" w:rsidRPr="005B6A14" w:rsidRDefault="005D5733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9</w:t>
            </w:r>
          </w:p>
        </w:tc>
      </w:tr>
      <w:tr w:rsidR="005D5733" w:rsidRPr="005B6A14" w:rsidTr="00296521">
        <w:tc>
          <w:tcPr>
            <w:tcW w:w="2765" w:type="dxa"/>
          </w:tcPr>
          <w:p w:rsidR="005D5733" w:rsidRPr="005B6A14" w:rsidRDefault="005D5733" w:rsidP="00D14401">
            <w:pPr>
              <w:widowControl w:val="0"/>
              <w:spacing w:line="360" w:lineRule="auto"/>
              <w:ind w:firstLineChars="50" w:firstLine="105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DBA/DBB2</w:t>
            </w:r>
          </w:p>
        </w:tc>
        <w:tc>
          <w:tcPr>
            <w:tcW w:w="2475" w:type="dxa"/>
          </w:tcPr>
          <w:p w:rsidR="005D5733" w:rsidRPr="005B6A14" w:rsidRDefault="005D5733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.11</w:t>
            </w:r>
          </w:p>
        </w:tc>
        <w:tc>
          <w:tcPr>
            <w:tcW w:w="3056" w:type="dxa"/>
          </w:tcPr>
          <w:p w:rsidR="005D5733" w:rsidRPr="005B6A14" w:rsidRDefault="005D5733" w:rsidP="00D14401">
            <w:pPr>
              <w:widowControl w:val="0"/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B6A14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75</w:t>
            </w:r>
          </w:p>
        </w:tc>
      </w:tr>
    </w:tbl>
    <w:p w:rsidR="006B2717" w:rsidRPr="005B6A14" w:rsidRDefault="006E53A8" w:rsidP="00D14401">
      <w:pPr>
        <w:widowControl w:val="0"/>
        <w:spacing w:line="360" w:lineRule="auto"/>
        <w:jc w:val="both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Reference sequence: chicken </w:t>
      </w:r>
      <w:r w:rsidR="006F0476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MHC Ⅱ αβ PBR</w:t>
      </w:r>
      <w:r w:rsidR="005859BF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amino acid sequence</w:t>
      </w:r>
      <w:r w:rsidR="006F0476" w:rsidRPr="005B6A14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.</w:t>
      </w:r>
    </w:p>
    <w:p w:rsidR="00D14401" w:rsidRDefault="00D14401" w:rsidP="00B948E9">
      <w:pP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0E14DB" w:rsidRDefault="000E14DB" w:rsidP="00D14401">
      <w:pPr>
        <w:spacing w:line="360" w:lineRule="auto"/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等线" w:hAnsi="Times New Roman" w:cs="Times New Roman" w:hint="eastAsia"/>
          <w:kern w:val="2"/>
          <w:sz w:val="21"/>
          <w:szCs w:val="21"/>
          <w:lang w:eastAsia="zh-CN"/>
        </w:rPr>
        <w:t>T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able S</w:t>
      </w:r>
      <w:r w:rsidR="00815FA5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9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</w:t>
      </w:r>
      <w:r w:rsidR="00B96285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Pairwise multi</w:t>
      </w:r>
      <w:r w:rsidR="00276BA7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-</w:t>
      </w:r>
      <w:r w:rsidR="00B96285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locus </w:t>
      </w:r>
      <w:r w:rsidR="00276BA7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estimate</w:t>
      </w:r>
      <w:r w:rsidR="00731913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s</w:t>
      </w:r>
      <w:r w:rsidR="00276BA7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of F</w:t>
      </w:r>
      <w:r w:rsidR="00276BA7" w:rsidRPr="00815FA5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st</w:t>
      </w:r>
      <w:r w:rsidR="00276BA7"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 xml:space="preserve"> in crested ibis populations</w:t>
      </w:r>
      <w: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  <w:t>.</w:t>
      </w:r>
    </w:p>
    <w:tbl>
      <w:tblPr>
        <w:tblStyle w:val="a3"/>
        <w:tblW w:w="6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701"/>
      </w:tblGrid>
      <w:tr w:rsidR="00276BA7" w:rsidTr="00986E6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bookmarkStart w:id="17" w:name="_Hlk3401511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W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 xml:space="preserve">aptiv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eminatural</w:t>
            </w:r>
          </w:p>
        </w:tc>
      </w:tr>
      <w:bookmarkEnd w:id="17"/>
      <w:tr w:rsidR="00276BA7" w:rsidTr="00986E62">
        <w:tc>
          <w:tcPr>
            <w:tcW w:w="1696" w:type="dxa"/>
            <w:tcBorders>
              <w:top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W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 xml:space="preserve">ild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04</w:t>
            </w:r>
          </w:p>
        </w:tc>
      </w:tr>
      <w:tr w:rsidR="00276BA7" w:rsidTr="00986E62">
        <w:tc>
          <w:tcPr>
            <w:tcW w:w="1696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ptive</w:t>
            </w:r>
          </w:p>
        </w:tc>
        <w:tc>
          <w:tcPr>
            <w:tcW w:w="1276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43</w:t>
            </w:r>
          </w:p>
        </w:tc>
        <w:tc>
          <w:tcPr>
            <w:tcW w:w="1559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15</w:t>
            </w:r>
          </w:p>
        </w:tc>
      </w:tr>
      <w:tr w:rsidR="00276BA7" w:rsidTr="00986E62">
        <w:tc>
          <w:tcPr>
            <w:tcW w:w="1696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 xml:space="preserve">eminatural </w:t>
            </w:r>
          </w:p>
        </w:tc>
        <w:tc>
          <w:tcPr>
            <w:tcW w:w="1276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04</w:t>
            </w:r>
          </w:p>
        </w:tc>
        <w:tc>
          <w:tcPr>
            <w:tcW w:w="1559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.0015</w:t>
            </w:r>
          </w:p>
        </w:tc>
        <w:tc>
          <w:tcPr>
            <w:tcW w:w="1701" w:type="dxa"/>
          </w:tcPr>
          <w:p w:rsidR="00276BA7" w:rsidRDefault="00276BA7" w:rsidP="00D14401">
            <w:pPr>
              <w:spacing w:line="360" w:lineRule="auto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986E62" w:rsidRDefault="00986E62" w:rsidP="00B948E9">
      <w:pP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B90254" w:rsidRPr="00B948E9" w:rsidRDefault="00B90254" w:rsidP="00B948E9">
      <w:pP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D1717D" w:rsidRPr="005B6A14" w:rsidRDefault="00D1717D" w:rsidP="00D1717D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  <w:t>Nonessential methods</w:t>
      </w:r>
    </w:p>
    <w:p w:rsidR="00D1717D" w:rsidRPr="005B6A14" w:rsidRDefault="00D1717D" w:rsidP="00D1717D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</w:pPr>
      <w:r w:rsidRPr="005B6A14">
        <w:rPr>
          <w:rFonts w:ascii="Times New Roman" w:eastAsia="等线" w:hAnsi="Times New Roman" w:cs="Times New Roman"/>
          <w:b/>
          <w:kern w:val="2"/>
          <w:sz w:val="21"/>
          <w:szCs w:val="21"/>
          <w:lang w:val="en-GB" w:eastAsia="zh-CN"/>
        </w:rPr>
        <w:t xml:space="preserve">MHC similarity parameters calculation. </w:t>
      </w:r>
    </w:p>
    <w:p w:rsidR="00D1717D" w:rsidRPr="005B6A14" w:rsidRDefault="00D1717D" w:rsidP="00D1717D">
      <w:pPr>
        <w:pStyle w:val="Default"/>
        <w:spacing w:line="480" w:lineRule="auto"/>
        <w:rPr>
          <w:sz w:val="21"/>
          <w:szCs w:val="21"/>
        </w:rPr>
      </w:pPr>
      <w:r w:rsidRPr="005B6A14">
        <w:rPr>
          <w:sz w:val="21"/>
          <w:szCs w:val="21"/>
        </w:rPr>
        <w:t>To determine if a preference for MHC dissimilarity existed, we compared the number of shared alleles (</w:t>
      </w:r>
      <w:proofErr w:type="spellStart"/>
      <w:r w:rsidRPr="005B6A14">
        <w:rPr>
          <w:sz w:val="21"/>
          <w:szCs w:val="21"/>
        </w:rPr>
        <w:t>S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)</w:t>
      </w:r>
      <w:r w:rsidRPr="005B6A14">
        <w:rPr>
          <w:iCs/>
          <w:sz w:val="21"/>
          <w:szCs w:val="21"/>
        </w:rPr>
        <w:t xml:space="preserve">, </w:t>
      </w:r>
      <w:r w:rsidRPr="005B6A14">
        <w:rPr>
          <w:sz w:val="21"/>
          <w:szCs w:val="21"/>
        </w:rPr>
        <w:t>the number of different amino acids (</w:t>
      </w:r>
      <w:proofErr w:type="spellStart"/>
      <w:r w:rsidRPr="005B6A14">
        <w:rPr>
          <w:sz w:val="21"/>
          <w:szCs w:val="21"/>
        </w:rPr>
        <w:t>N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), the amino acid evolutionary distance (</w:t>
      </w:r>
      <w:proofErr w:type="spellStart"/>
      <w:r w:rsidRPr="005B6A14">
        <w:rPr>
          <w:sz w:val="21"/>
          <w:szCs w:val="21"/>
        </w:rPr>
        <w:t>D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), and the functional distance (</w:t>
      </w:r>
      <w:proofErr w:type="spellStart"/>
      <w:r w:rsidRPr="005B6A14">
        <w:rPr>
          <w:sz w:val="21"/>
          <w:szCs w:val="21"/>
        </w:rPr>
        <w:t>Z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 xml:space="preserve">) of antigen binding sites between observed parent pairs with the frequency distribution of those values of randomly selected pairs. </w:t>
      </w:r>
      <w:proofErr w:type="spellStart"/>
      <w:r w:rsidRPr="005B6A14">
        <w:rPr>
          <w:sz w:val="21"/>
          <w:szCs w:val="21"/>
        </w:rPr>
        <w:t>S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 xml:space="preserve"> indicated the number of alleles shared by parents. </w:t>
      </w:r>
      <w:proofErr w:type="spellStart"/>
      <w:r w:rsidRPr="005B6A14">
        <w:rPr>
          <w:sz w:val="21"/>
          <w:szCs w:val="21"/>
        </w:rPr>
        <w:t>D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 xml:space="preserve"> was calculated with the following formula: </w:t>
      </w:r>
    </w:p>
    <w:p w:rsidR="00D1717D" w:rsidRPr="005B6A14" w:rsidRDefault="00D1717D" w:rsidP="00D1717D">
      <w:pPr>
        <w:pStyle w:val="Default"/>
        <w:spacing w:line="480" w:lineRule="auto"/>
        <w:jc w:val="center"/>
        <w:rPr>
          <w:sz w:val="21"/>
          <w:szCs w:val="21"/>
        </w:rPr>
      </w:pPr>
      <w:proofErr w:type="spellStart"/>
      <w:r w:rsidRPr="005B6A14">
        <w:rPr>
          <w:sz w:val="21"/>
          <w:szCs w:val="21"/>
        </w:rPr>
        <w:t>D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=</w:t>
      </w:r>
      <w:proofErr w:type="spellStart"/>
      <w:r w:rsidRPr="005B6A14">
        <w:rPr>
          <w:sz w:val="21"/>
          <w:szCs w:val="21"/>
        </w:rPr>
        <w:t>D</w:t>
      </w:r>
      <w:r w:rsidRPr="005B6A14">
        <w:rPr>
          <w:sz w:val="21"/>
          <w:szCs w:val="21"/>
          <w:vertAlign w:val="subscript"/>
        </w:rPr>
        <w:t>ab</w:t>
      </w:r>
      <w:r w:rsidRPr="005B6A14">
        <w:rPr>
          <w:sz w:val="21"/>
          <w:szCs w:val="21"/>
        </w:rPr>
        <w:t>+D</w:t>
      </w:r>
      <w:r w:rsidRPr="005B6A14">
        <w:rPr>
          <w:sz w:val="21"/>
          <w:szCs w:val="21"/>
          <w:vertAlign w:val="subscript"/>
        </w:rPr>
        <w:t>aB</w:t>
      </w:r>
      <w:r w:rsidRPr="005B6A14">
        <w:rPr>
          <w:sz w:val="21"/>
          <w:szCs w:val="21"/>
        </w:rPr>
        <w:t>+D</w:t>
      </w:r>
      <w:r w:rsidRPr="005B6A14">
        <w:rPr>
          <w:sz w:val="21"/>
          <w:szCs w:val="21"/>
          <w:vertAlign w:val="subscript"/>
        </w:rPr>
        <w:t>Ab</w:t>
      </w:r>
      <w:r w:rsidRPr="005B6A14">
        <w:rPr>
          <w:sz w:val="21"/>
          <w:szCs w:val="21"/>
        </w:rPr>
        <w:t>+D</w:t>
      </w:r>
      <w:r w:rsidRPr="005B6A14">
        <w:rPr>
          <w:sz w:val="21"/>
          <w:szCs w:val="21"/>
          <w:vertAlign w:val="subscript"/>
        </w:rPr>
        <w:t>AB</w:t>
      </w:r>
      <w:proofErr w:type="spellEnd"/>
    </w:p>
    <w:p w:rsidR="00D1717D" w:rsidRPr="005B6A14" w:rsidRDefault="00D1717D" w:rsidP="00D1717D">
      <w:pPr>
        <w:pStyle w:val="Default"/>
        <w:spacing w:line="480" w:lineRule="auto"/>
        <w:rPr>
          <w:sz w:val="21"/>
          <w:szCs w:val="21"/>
        </w:rPr>
      </w:pPr>
      <w:r w:rsidRPr="005B6A14">
        <w:rPr>
          <w:sz w:val="21"/>
          <w:szCs w:val="21"/>
        </w:rPr>
        <w:lastRenderedPageBreak/>
        <w:t xml:space="preserve">where Aa was the genotype of individual x, and Bb was the genotype of individual y. Evolutionary distance between alleles were calculated using MEGA 5.0. For </w:t>
      </w:r>
      <w:proofErr w:type="spellStart"/>
      <w:r w:rsidRPr="005B6A14">
        <w:rPr>
          <w:sz w:val="21"/>
          <w:szCs w:val="21"/>
        </w:rPr>
        <w:t>Z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, five z-descriptors, including hydrophobicity (z1), steric bulk (z2), polarity (z3), and electronic effects (z4 and z5), were used to describe the physicochemical property and function of each amino acid</w:t>
      </w:r>
      <w:r w:rsidR="002E4409" w:rsidRPr="005B6A14">
        <w:rPr>
          <w:sz w:val="21"/>
          <w:szCs w:val="21"/>
        </w:rPr>
        <w:t xml:space="preserve"> </w:t>
      </w:r>
      <w:r w:rsidRPr="005B6A14">
        <w:rPr>
          <w:sz w:val="21"/>
          <w:szCs w:val="21"/>
        </w:rPr>
        <w:fldChar w:fldCharType="begin"/>
      </w:r>
      <w:r w:rsidRPr="005B6A14">
        <w:rPr>
          <w:sz w:val="21"/>
          <w:szCs w:val="21"/>
        </w:rPr>
        <w:instrText xml:space="preserve"> ADDIN EN.CITE &lt;EndNote&gt;&lt;Cite&gt;&lt;Author&gt;Huchard&lt;/Author&gt;&lt;Year&gt;2008&lt;/Year&gt;&lt;RecNum&gt;148&lt;/RecNum&gt;&lt;DisplayText&gt;(Huchard, Weill, Cowlishaw, Raymond, &amp;amp; Knapp, 2008)&lt;/DisplayText&gt;&lt;record&gt;&lt;rec-number&gt;148&lt;/rec-number&gt;&lt;foreign-keys&gt;&lt;key app="EN" db-id="revva5z2vxss0pe5vwcxwdr5wv92pe5p0f90"&gt;148&lt;/key&gt;&lt;/foreign-keys&gt;&lt;ref-type name="Journal Article"&gt;17&lt;/ref-type&gt;&lt;contributors&gt;&lt;authors&gt;&lt;author&gt;Huchard, Elise&lt;/author&gt;&lt;author&gt;Weill, Mylene&lt;/author&gt;&lt;author&gt;Cowlishaw, Guy&lt;/author&gt;&lt;author&gt;Raymond, Michel&lt;/author&gt;&lt;author&gt;Knapp, Leslie A.&lt;/author&gt;&lt;/authors&gt;&lt;/contributors&gt;&lt;titles&gt;&lt;title&gt;Polymorphism, haplotype composition, and selection in the MHC-DRB of wild baboons.&lt;/title&gt;&lt;secondary-title&gt;Immunogenetics&lt;/secondary-title&gt;&lt;/titles&gt;&lt;periodical&gt;&lt;full-title&gt;Immunogenetics&lt;/full-title&gt;&lt;/periodical&gt;&lt;pages&gt;585-598&lt;/pages&gt;&lt;volume&gt;60&lt;/volume&gt;&lt;number&gt;10&lt;/number&gt;&lt;dates&gt;&lt;year&gt;2008&lt;/year&gt;&lt;/dates&gt;&lt;urls&gt;&lt;/urls&gt;&lt;/record&gt;&lt;/Cite&gt;&lt;/EndNote&gt;</w:instrText>
      </w:r>
      <w:r w:rsidRPr="005B6A14">
        <w:rPr>
          <w:sz w:val="21"/>
          <w:szCs w:val="21"/>
        </w:rPr>
        <w:fldChar w:fldCharType="separate"/>
      </w:r>
      <w:r w:rsidRPr="005B6A14">
        <w:rPr>
          <w:noProof/>
          <w:sz w:val="21"/>
          <w:szCs w:val="21"/>
        </w:rPr>
        <w:t>(</w:t>
      </w:r>
      <w:hyperlink w:anchor="_ENREF_2" w:tooltip="Huchard, 2008 #148" w:history="1">
        <w:r w:rsidR="00D31C8E" w:rsidRPr="005B6A14">
          <w:rPr>
            <w:noProof/>
            <w:sz w:val="21"/>
            <w:szCs w:val="21"/>
          </w:rPr>
          <w:t>Huchard, Weill, Cowlishaw, Raymond, &amp; Knapp, 2008</w:t>
        </w:r>
      </w:hyperlink>
      <w:r w:rsidRPr="005B6A14">
        <w:rPr>
          <w:noProof/>
          <w:sz w:val="21"/>
          <w:szCs w:val="21"/>
        </w:rPr>
        <w:t>)</w:t>
      </w:r>
      <w:r w:rsidRPr="005B6A14">
        <w:rPr>
          <w:sz w:val="21"/>
          <w:szCs w:val="21"/>
        </w:rPr>
        <w:fldChar w:fldCharType="end"/>
      </w:r>
      <w:r w:rsidRPr="005B6A14">
        <w:rPr>
          <w:sz w:val="21"/>
          <w:szCs w:val="21"/>
        </w:rPr>
        <w:t xml:space="preserve">, and a matrix was constructed in Excel to calculate the Euclidean distance between alleles. </w:t>
      </w:r>
      <w:proofErr w:type="spellStart"/>
      <w:r w:rsidRPr="005B6A14">
        <w:rPr>
          <w:sz w:val="21"/>
          <w:szCs w:val="21"/>
        </w:rPr>
        <w:t>Z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 xml:space="preserve"> between parent pairs was calculated using the same formula as for </w:t>
      </w:r>
      <w:proofErr w:type="spellStart"/>
      <w:r w:rsidRPr="005B6A14">
        <w:rPr>
          <w:sz w:val="21"/>
          <w:szCs w:val="21"/>
        </w:rPr>
        <w:t>D</w:t>
      </w:r>
      <w:r w:rsidRPr="005B6A14">
        <w:rPr>
          <w:sz w:val="21"/>
          <w:szCs w:val="21"/>
          <w:vertAlign w:val="subscript"/>
        </w:rPr>
        <w:t>xy</w:t>
      </w:r>
      <w:proofErr w:type="spellEnd"/>
      <w:r w:rsidRPr="005B6A14">
        <w:rPr>
          <w:sz w:val="21"/>
          <w:szCs w:val="21"/>
        </w:rPr>
        <w:t>.</w:t>
      </w:r>
    </w:p>
    <w:p w:rsidR="00D1717D" w:rsidRPr="005B6A14" w:rsidRDefault="00D1717D" w:rsidP="008E1AC1">
      <w:pPr>
        <w:rPr>
          <w:rFonts w:ascii="Times New Roman" w:eastAsia="等线" w:hAnsi="Times New Roman" w:cs="Times New Roman"/>
          <w:kern w:val="2"/>
          <w:sz w:val="21"/>
          <w:szCs w:val="21"/>
          <w:lang w:eastAsia="zh-CN"/>
        </w:rPr>
      </w:pPr>
    </w:p>
    <w:p w:rsidR="00D31C8E" w:rsidRPr="00D31C8E" w:rsidRDefault="008A4AD2" w:rsidP="00D31C8E">
      <w:pPr>
        <w:pStyle w:val="EndNoteBibliographyTitle"/>
      </w:pPr>
      <w:r w:rsidRPr="005B6A14">
        <w:fldChar w:fldCharType="begin"/>
      </w:r>
      <w:r w:rsidRPr="005B6A14">
        <w:instrText xml:space="preserve"> ADDIN EN.REFLIST </w:instrText>
      </w:r>
      <w:r w:rsidRPr="005B6A14">
        <w:fldChar w:fldCharType="separate"/>
      </w:r>
      <w:r w:rsidR="00D31C8E" w:rsidRPr="00D31C8E">
        <w:t>References</w:t>
      </w:r>
    </w:p>
    <w:p w:rsidR="00D31C8E" w:rsidRPr="00D31C8E" w:rsidRDefault="00D31C8E" w:rsidP="00D31C8E">
      <w:pPr>
        <w:pStyle w:val="EndNoteBibliographyTitle"/>
      </w:pPr>
    </w:p>
    <w:p w:rsidR="00D31C8E" w:rsidRPr="00D31C8E" w:rsidRDefault="00D31C8E" w:rsidP="00D31C8E">
      <w:pPr>
        <w:pStyle w:val="EndNoteBibliography"/>
        <w:ind w:left="720" w:hanging="720"/>
      </w:pPr>
      <w:bookmarkStart w:id="18" w:name="_ENREF_1"/>
      <w:r w:rsidRPr="00D31C8E">
        <w:t xml:space="preserve">He, L. P., Wan, Q. H., Fang, S. G., &amp; Xi, Y. M. (2006). Development of novel microsatellite loci and assessment of genetic diversity in the endangered crested ibis, Nipponia nippon. </w:t>
      </w:r>
      <w:r w:rsidRPr="00D31C8E">
        <w:rPr>
          <w:i/>
        </w:rPr>
        <w:t>Conservation Genetics, 7</w:t>
      </w:r>
      <w:r w:rsidRPr="00D31C8E">
        <w:t xml:space="preserve">(1), 157-160. </w:t>
      </w:r>
      <w:bookmarkEnd w:id="18"/>
    </w:p>
    <w:p w:rsidR="00D31C8E" w:rsidRPr="00D31C8E" w:rsidRDefault="00D31C8E" w:rsidP="00D31C8E">
      <w:pPr>
        <w:pStyle w:val="EndNoteBibliography"/>
        <w:ind w:left="720" w:hanging="720"/>
      </w:pPr>
      <w:bookmarkStart w:id="19" w:name="_ENREF_2"/>
      <w:r w:rsidRPr="00D31C8E">
        <w:t xml:space="preserve">Huchard, E., Weill, M., Cowlishaw, G., Raymond, M., &amp; Knapp, L. A. (2008). Polymorphism, haplotype composition, and selection in the MHC-DRB of wild baboons. </w:t>
      </w:r>
      <w:r w:rsidRPr="00D31C8E">
        <w:rPr>
          <w:i/>
        </w:rPr>
        <w:t>Immunogenetics, 60</w:t>
      </w:r>
      <w:r w:rsidRPr="00D31C8E">
        <w:t xml:space="preserve">(10), 585-598. </w:t>
      </w:r>
      <w:bookmarkEnd w:id="19"/>
    </w:p>
    <w:p w:rsidR="00D31C8E" w:rsidRPr="00D31C8E" w:rsidRDefault="00D31C8E" w:rsidP="00D31C8E">
      <w:pPr>
        <w:pStyle w:val="EndNoteBibliography"/>
        <w:ind w:left="720" w:hanging="720"/>
      </w:pPr>
      <w:bookmarkStart w:id="20" w:name="_ENREF_3"/>
      <w:r w:rsidRPr="00D31C8E">
        <w:rPr>
          <w:rFonts w:hint="eastAsia"/>
        </w:rPr>
        <w:t xml:space="preserve">Lan, H. (2014). </w:t>
      </w:r>
      <w:r w:rsidRPr="00D31C8E">
        <w:rPr>
          <w:rFonts w:hint="eastAsia"/>
          <w:i/>
        </w:rPr>
        <w:t>Analysis of multilocus haplotype of MHC class Ⅰ and Ⅱ genes and adaptive evolutio</w:t>
      </w:r>
      <w:r w:rsidRPr="00D31C8E">
        <w:rPr>
          <w:i/>
        </w:rPr>
        <w:t>n for crested ibis (in chinese).</w:t>
      </w:r>
      <w:r w:rsidRPr="00D31C8E">
        <w:t xml:space="preserve"> (Doctor D. Sc. Thesis), Zhejiang University.   </w:t>
      </w:r>
      <w:bookmarkEnd w:id="20"/>
    </w:p>
    <w:p w:rsidR="00D31C8E" w:rsidRPr="00D31C8E" w:rsidRDefault="00D31C8E" w:rsidP="00D31C8E">
      <w:pPr>
        <w:pStyle w:val="EndNoteBibliography"/>
        <w:ind w:left="720" w:hanging="720"/>
      </w:pPr>
      <w:bookmarkStart w:id="21" w:name="_ENREF_4"/>
      <w:r w:rsidRPr="00D31C8E">
        <w:t xml:space="preserve">Lan, H., Zhou, T., Wan, Q.-H., &amp; Fang, S.-G. (2019). Genetic diversity and differentiation at structurally varying MHC haplotypes and microsatellites in bottlenecked populations of endangered crested ibis. </w:t>
      </w:r>
      <w:r w:rsidRPr="00D31C8E">
        <w:rPr>
          <w:i/>
        </w:rPr>
        <w:t>Cells, 8</w:t>
      </w:r>
      <w:r w:rsidRPr="00D31C8E">
        <w:t xml:space="preserve">(4), 377. </w:t>
      </w:r>
      <w:bookmarkEnd w:id="21"/>
    </w:p>
    <w:p w:rsidR="00D31C8E" w:rsidRPr="00D31C8E" w:rsidRDefault="00D31C8E" w:rsidP="00D31C8E">
      <w:pPr>
        <w:pStyle w:val="EndNoteBibliography"/>
        <w:ind w:left="720" w:hanging="720"/>
      </w:pPr>
      <w:bookmarkStart w:id="22" w:name="_ENREF_5"/>
      <w:r w:rsidRPr="00D31C8E">
        <w:lastRenderedPageBreak/>
        <w:t xml:space="preserve">Sun, L. (2018). </w:t>
      </w:r>
      <w:r w:rsidRPr="00D31C8E">
        <w:rPr>
          <w:i/>
        </w:rPr>
        <w:t>Mate choice pattern of crested ibis (in chinese).</w:t>
      </w:r>
      <w:r w:rsidRPr="00D31C8E">
        <w:t xml:space="preserve"> (Doctor D. Sc. Thesis), Zhejiang University.   </w:t>
      </w:r>
      <w:bookmarkEnd w:id="22"/>
    </w:p>
    <w:p w:rsidR="007C2CCF" w:rsidRPr="005B6A14" w:rsidRDefault="008A4AD2" w:rsidP="00FA169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5B6A14"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7C2CCF" w:rsidRPr="005B6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1000" w:rsidRDefault="00D81000" w:rsidP="008046A9">
      <w:r>
        <w:separator/>
      </w:r>
    </w:p>
  </w:endnote>
  <w:endnote w:type="continuationSeparator" w:id="0">
    <w:p w:rsidR="00D81000" w:rsidRDefault="00D81000" w:rsidP="0080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1000" w:rsidRDefault="00D81000" w:rsidP="008046A9">
      <w:r>
        <w:separator/>
      </w:r>
    </w:p>
  </w:footnote>
  <w:footnote w:type="continuationSeparator" w:id="0">
    <w:p w:rsidR="00D81000" w:rsidRDefault="00D81000" w:rsidP="00804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9558DB"/>
    <w:multiLevelType w:val="hybridMultilevel"/>
    <w:tmpl w:val="397213E8"/>
    <w:lvl w:ilvl="0" w:tplc="4D40EAB2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BE41A1"/>
    <w:multiLevelType w:val="hybridMultilevel"/>
    <w:tmpl w:val="50322668"/>
    <w:lvl w:ilvl="0" w:tplc="44B079DC">
      <w:start w:val="83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07C272D"/>
    <w:multiLevelType w:val="hybridMultilevel"/>
    <w:tmpl w:val="9C307784"/>
    <w:lvl w:ilvl="0" w:tplc="A9E4061C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9B5A26"/>
    <w:multiLevelType w:val="hybridMultilevel"/>
    <w:tmpl w:val="0C2E7F00"/>
    <w:lvl w:ilvl="0" w:tplc="8B803330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vva5z2vxss0pe5vwcxwdr5wv92pe5p0f90&quot;&gt;我的EndNote库&lt;record-ids&gt;&lt;item&gt;146&lt;/item&gt;&lt;item&gt;148&lt;/item&gt;&lt;item&gt;164&lt;/item&gt;&lt;item&gt;205&lt;/item&gt;&lt;item&gt;395&lt;/item&gt;&lt;/record-ids&gt;&lt;/item&gt;&lt;/Libraries&gt;"/>
  </w:docVars>
  <w:rsids>
    <w:rsidRoot w:val="002F02DE"/>
    <w:rsid w:val="00006FC2"/>
    <w:rsid w:val="00007D62"/>
    <w:rsid w:val="0003434E"/>
    <w:rsid w:val="00044815"/>
    <w:rsid w:val="00044E9C"/>
    <w:rsid w:val="00045025"/>
    <w:rsid w:val="000565B0"/>
    <w:rsid w:val="0006559F"/>
    <w:rsid w:val="00077DD3"/>
    <w:rsid w:val="00080880"/>
    <w:rsid w:val="00081D44"/>
    <w:rsid w:val="00085282"/>
    <w:rsid w:val="000875C8"/>
    <w:rsid w:val="00091A5A"/>
    <w:rsid w:val="000D238C"/>
    <w:rsid w:val="000E14DB"/>
    <w:rsid w:val="000E3185"/>
    <w:rsid w:val="000F6223"/>
    <w:rsid w:val="00105F38"/>
    <w:rsid w:val="00111D0E"/>
    <w:rsid w:val="00113CB1"/>
    <w:rsid w:val="00120408"/>
    <w:rsid w:val="0012073C"/>
    <w:rsid w:val="00131EA9"/>
    <w:rsid w:val="00132B36"/>
    <w:rsid w:val="00134E43"/>
    <w:rsid w:val="00147B7F"/>
    <w:rsid w:val="00147BF3"/>
    <w:rsid w:val="00150BCC"/>
    <w:rsid w:val="001868BD"/>
    <w:rsid w:val="00187A4F"/>
    <w:rsid w:val="001A0906"/>
    <w:rsid w:val="001B2ADA"/>
    <w:rsid w:val="001D0557"/>
    <w:rsid w:val="001D0A85"/>
    <w:rsid w:val="001D56B4"/>
    <w:rsid w:val="001E4F03"/>
    <w:rsid w:val="0020333A"/>
    <w:rsid w:val="002223CE"/>
    <w:rsid w:val="00241AAF"/>
    <w:rsid w:val="00251BC9"/>
    <w:rsid w:val="00276BA7"/>
    <w:rsid w:val="0029578C"/>
    <w:rsid w:val="00296521"/>
    <w:rsid w:val="002A0538"/>
    <w:rsid w:val="002A0873"/>
    <w:rsid w:val="002B79D3"/>
    <w:rsid w:val="002C7818"/>
    <w:rsid w:val="002D05D0"/>
    <w:rsid w:val="002D1253"/>
    <w:rsid w:val="002D2B83"/>
    <w:rsid w:val="002D44BB"/>
    <w:rsid w:val="002D490A"/>
    <w:rsid w:val="002D7552"/>
    <w:rsid w:val="002E02F0"/>
    <w:rsid w:val="002E4409"/>
    <w:rsid w:val="002F02DE"/>
    <w:rsid w:val="002F33E0"/>
    <w:rsid w:val="003053CE"/>
    <w:rsid w:val="00323077"/>
    <w:rsid w:val="003366F7"/>
    <w:rsid w:val="00341230"/>
    <w:rsid w:val="003465FB"/>
    <w:rsid w:val="003476B3"/>
    <w:rsid w:val="003762A6"/>
    <w:rsid w:val="0038026C"/>
    <w:rsid w:val="003820F7"/>
    <w:rsid w:val="003A5B2B"/>
    <w:rsid w:val="003A73B8"/>
    <w:rsid w:val="003B7B08"/>
    <w:rsid w:val="003D6F77"/>
    <w:rsid w:val="003E2146"/>
    <w:rsid w:val="003E455F"/>
    <w:rsid w:val="00414C38"/>
    <w:rsid w:val="00420F27"/>
    <w:rsid w:val="00442E5E"/>
    <w:rsid w:val="004434DB"/>
    <w:rsid w:val="004468FE"/>
    <w:rsid w:val="00446FBF"/>
    <w:rsid w:val="004506FA"/>
    <w:rsid w:val="0045282F"/>
    <w:rsid w:val="004812A5"/>
    <w:rsid w:val="004D64BC"/>
    <w:rsid w:val="004E22D4"/>
    <w:rsid w:val="004E3989"/>
    <w:rsid w:val="004F69B2"/>
    <w:rsid w:val="00510E7B"/>
    <w:rsid w:val="005131F0"/>
    <w:rsid w:val="00532613"/>
    <w:rsid w:val="0054121C"/>
    <w:rsid w:val="005516AC"/>
    <w:rsid w:val="00555788"/>
    <w:rsid w:val="0055792D"/>
    <w:rsid w:val="005820A0"/>
    <w:rsid w:val="00582331"/>
    <w:rsid w:val="005859BF"/>
    <w:rsid w:val="00595B8A"/>
    <w:rsid w:val="005B55A3"/>
    <w:rsid w:val="005B62B6"/>
    <w:rsid w:val="005B6A14"/>
    <w:rsid w:val="005D5733"/>
    <w:rsid w:val="005E6712"/>
    <w:rsid w:val="006049FE"/>
    <w:rsid w:val="00616353"/>
    <w:rsid w:val="00630429"/>
    <w:rsid w:val="00642B11"/>
    <w:rsid w:val="006474A5"/>
    <w:rsid w:val="006532D7"/>
    <w:rsid w:val="0066035D"/>
    <w:rsid w:val="006848AA"/>
    <w:rsid w:val="006A6AE8"/>
    <w:rsid w:val="006B2717"/>
    <w:rsid w:val="006C5A7C"/>
    <w:rsid w:val="006C6531"/>
    <w:rsid w:val="006D2E89"/>
    <w:rsid w:val="006D5684"/>
    <w:rsid w:val="006E1F3D"/>
    <w:rsid w:val="006E53A8"/>
    <w:rsid w:val="006E6C12"/>
    <w:rsid w:val="006F0476"/>
    <w:rsid w:val="0070627A"/>
    <w:rsid w:val="007164CE"/>
    <w:rsid w:val="00723507"/>
    <w:rsid w:val="00731913"/>
    <w:rsid w:val="00732BE7"/>
    <w:rsid w:val="00735733"/>
    <w:rsid w:val="00735D3E"/>
    <w:rsid w:val="00736057"/>
    <w:rsid w:val="007515E2"/>
    <w:rsid w:val="00773DAA"/>
    <w:rsid w:val="00775293"/>
    <w:rsid w:val="00776FBF"/>
    <w:rsid w:val="0078394E"/>
    <w:rsid w:val="0079095F"/>
    <w:rsid w:val="007915D9"/>
    <w:rsid w:val="007A1036"/>
    <w:rsid w:val="007A7CA9"/>
    <w:rsid w:val="007B0EF4"/>
    <w:rsid w:val="007C17D2"/>
    <w:rsid w:val="007C1CFB"/>
    <w:rsid w:val="007C2CCF"/>
    <w:rsid w:val="007C75D0"/>
    <w:rsid w:val="007D7E80"/>
    <w:rsid w:val="007E2531"/>
    <w:rsid w:val="007E444A"/>
    <w:rsid w:val="007F5BCC"/>
    <w:rsid w:val="00801ABB"/>
    <w:rsid w:val="00802F28"/>
    <w:rsid w:val="008046A9"/>
    <w:rsid w:val="008111DD"/>
    <w:rsid w:val="008138AD"/>
    <w:rsid w:val="00815FA5"/>
    <w:rsid w:val="008235E9"/>
    <w:rsid w:val="00826E54"/>
    <w:rsid w:val="00833C57"/>
    <w:rsid w:val="00834B55"/>
    <w:rsid w:val="008445AF"/>
    <w:rsid w:val="008446CE"/>
    <w:rsid w:val="00853210"/>
    <w:rsid w:val="008546E8"/>
    <w:rsid w:val="00861EF7"/>
    <w:rsid w:val="0086257B"/>
    <w:rsid w:val="0087563C"/>
    <w:rsid w:val="00881138"/>
    <w:rsid w:val="00883FFE"/>
    <w:rsid w:val="00884BB6"/>
    <w:rsid w:val="0089211F"/>
    <w:rsid w:val="00895314"/>
    <w:rsid w:val="008A4AD2"/>
    <w:rsid w:val="008B2B0F"/>
    <w:rsid w:val="008C4ADC"/>
    <w:rsid w:val="008D7BBE"/>
    <w:rsid w:val="008E1AC1"/>
    <w:rsid w:val="008E6E92"/>
    <w:rsid w:val="008E7FE9"/>
    <w:rsid w:val="00902B57"/>
    <w:rsid w:val="0091570B"/>
    <w:rsid w:val="009240F0"/>
    <w:rsid w:val="00941242"/>
    <w:rsid w:val="00941407"/>
    <w:rsid w:val="009425CF"/>
    <w:rsid w:val="00944581"/>
    <w:rsid w:val="0096305E"/>
    <w:rsid w:val="009656E9"/>
    <w:rsid w:val="00973E4B"/>
    <w:rsid w:val="00986E62"/>
    <w:rsid w:val="00990B82"/>
    <w:rsid w:val="009C421D"/>
    <w:rsid w:val="009D50F6"/>
    <w:rsid w:val="009E0D24"/>
    <w:rsid w:val="009E7BE4"/>
    <w:rsid w:val="009F1B60"/>
    <w:rsid w:val="009F6796"/>
    <w:rsid w:val="00A024D0"/>
    <w:rsid w:val="00A17A9B"/>
    <w:rsid w:val="00A20430"/>
    <w:rsid w:val="00A23DD1"/>
    <w:rsid w:val="00A349E4"/>
    <w:rsid w:val="00A43D16"/>
    <w:rsid w:val="00A452CA"/>
    <w:rsid w:val="00A542B1"/>
    <w:rsid w:val="00A54562"/>
    <w:rsid w:val="00A6628B"/>
    <w:rsid w:val="00A75C2D"/>
    <w:rsid w:val="00A87778"/>
    <w:rsid w:val="00A90759"/>
    <w:rsid w:val="00A91332"/>
    <w:rsid w:val="00AB18D6"/>
    <w:rsid w:val="00AC019A"/>
    <w:rsid w:val="00AE4C29"/>
    <w:rsid w:val="00AF0412"/>
    <w:rsid w:val="00B04D17"/>
    <w:rsid w:val="00B12993"/>
    <w:rsid w:val="00B2470C"/>
    <w:rsid w:val="00B31CF9"/>
    <w:rsid w:val="00B32F81"/>
    <w:rsid w:val="00B445C5"/>
    <w:rsid w:val="00B54953"/>
    <w:rsid w:val="00B54BA3"/>
    <w:rsid w:val="00B860C9"/>
    <w:rsid w:val="00B90254"/>
    <w:rsid w:val="00B948E9"/>
    <w:rsid w:val="00B94C86"/>
    <w:rsid w:val="00B96285"/>
    <w:rsid w:val="00BD1872"/>
    <w:rsid w:val="00BD27DF"/>
    <w:rsid w:val="00BF2C23"/>
    <w:rsid w:val="00BF6C28"/>
    <w:rsid w:val="00C00BAD"/>
    <w:rsid w:val="00C04E9D"/>
    <w:rsid w:val="00C125AD"/>
    <w:rsid w:val="00C1397A"/>
    <w:rsid w:val="00C20DA9"/>
    <w:rsid w:val="00C264B7"/>
    <w:rsid w:val="00C66AE7"/>
    <w:rsid w:val="00C756FF"/>
    <w:rsid w:val="00C8227D"/>
    <w:rsid w:val="00C926B4"/>
    <w:rsid w:val="00C933CE"/>
    <w:rsid w:val="00C95FB0"/>
    <w:rsid w:val="00CA67A2"/>
    <w:rsid w:val="00CB3AAF"/>
    <w:rsid w:val="00CC7B8F"/>
    <w:rsid w:val="00CD2B16"/>
    <w:rsid w:val="00CD54E8"/>
    <w:rsid w:val="00CE0256"/>
    <w:rsid w:val="00CF7621"/>
    <w:rsid w:val="00D010B2"/>
    <w:rsid w:val="00D14401"/>
    <w:rsid w:val="00D153BA"/>
    <w:rsid w:val="00D16905"/>
    <w:rsid w:val="00D1717D"/>
    <w:rsid w:val="00D23466"/>
    <w:rsid w:val="00D23FD8"/>
    <w:rsid w:val="00D31C8E"/>
    <w:rsid w:val="00D501F9"/>
    <w:rsid w:val="00D541E8"/>
    <w:rsid w:val="00D604C5"/>
    <w:rsid w:val="00D74547"/>
    <w:rsid w:val="00D81000"/>
    <w:rsid w:val="00D85358"/>
    <w:rsid w:val="00DA328D"/>
    <w:rsid w:val="00DB4C96"/>
    <w:rsid w:val="00DB5268"/>
    <w:rsid w:val="00DB5381"/>
    <w:rsid w:val="00DB7297"/>
    <w:rsid w:val="00DD4AA3"/>
    <w:rsid w:val="00DE2993"/>
    <w:rsid w:val="00DE7C17"/>
    <w:rsid w:val="00DF06B4"/>
    <w:rsid w:val="00DF223E"/>
    <w:rsid w:val="00DF7B83"/>
    <w:rsid w:val="00E22633"/>
    <w:rsid w:val="00E45BE0"/>
    <w:rsid w:val="00E6224A"/>
    <w:rsid w:val="00E64AD2"/>
    <w:rsid w:val="00E67B4E"/>
    <w:rsid w:val="00E753DB"/>
    <w:rsid w:val="00E76695"/>
    <w:rsid w:val="00E93378"/>
    <w:rsid w:val="00E97FCC"/>
    <w:rsid w:val="00EA77F2"/>
    <w:rsid w:val="00EB7D64"/>
    <w:rsid w:val="00EF4069"/>
    <w:rsid w:val="00F03649"/>
    <w:rsid w:val="00F04751"/>
    <w:rsid w:val="00F108CC"/>
    <w:rsid w:val="00F150EB"/>
    <w:rsid w:val="00F17876"/>
    <w:rsid w:val="00F218C4"/>
    <w:rsid w:val="00F56929"/>
    <w:rsid w:val="00F61FEC"/>
    <w:rsid w:val="00F66520"/>
    <w:rsid w:val="00FA1697"/>
    <w:rsid w:val="00FC2EDF"/>
    <w:rsid w:val="00FC48F6"/>
    <w:rsid w:val="00FE04B4"/>
    <w:rsid w:val="00FE0805"/>
    <w:rsid w:val="00FE1464"/>
    <w:rsid w:val="00FF21F5"/>
    <w:rsid w:val="00F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5B6D36"/>
  <w15:chartTrackingRefBased/>
  <w15:docId w15:val="{9BF5B914-5F44-4F52-AF11-D89C950E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2DE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F02DE"/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2F02DE"/>
    <w:rPr>
      <w:rFonts w:eastAsia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F0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4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6A9"/>
    <w:rPr>
      <w:rFonts w:eastAsia="宋体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8046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6A9"/>
    <w:rPr>
      <w:rFonts w:eastAsia="宋体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A4AD2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A4AD2"/>
    <w:rPr>
      <w:rFonts w:ascii="等线" w:eastAsia="等线" w:hAnsi="等线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A4AD2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A4AD2"/>
    <w:rPr>
      <w:rFonts w:ascii="等线" w:eastAsia="等线" w:hAnsi="等线"/>
      <w:noProof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8A4AD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A4AD2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C926B4"/>
    <w:pPr>
      <w:ind w:firstLineChars="200" w:firstLine="420"/>
    </w:pPr>
  </w:style>
  <w:style w:type="paragraph" w:customStyle="1" w:styleId="Default">
    <w:name w:val="Default"/>
    <w:rsid w:val="000F622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821D1-63B3-43C5-88FA-9389EAAA3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1960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li sun</cp:lastModifiedBy>
  <cp:revision>13</cp:revision>
  <dcterms:created xsi:type="dcterms:W3CDTF">2019-06-01T10:40:00Z</dcterms:created>
  <dcterms:modified xsi:type="dcterms:W3CDTF">2019-06-06T06:33:00Z</dcterms:modified>
</cp:coreProperties>
</file>